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9792D" w14:textId="23728B3C" w:rsidR="005F4C7F" w:rsidRPr="005F4C7F" w:rsidRDefault="005F4C7F" w:rsidP="005F4C7F">
      <w:pPr>
        <w:spacing w:line="276" w:lineRule="auto"/>
        <w:rPr>
          <w:rFonts w:ascii="Arial" w:hAnsi="Arial" w:cs="Arial"/>
          <w:b/>
          <w:bCs/>
        </w:rPr>
      </w:pPr>
      <w:r w:rsidRPr="005F4C7F">
        <w:rPr>
          <w:rFonts w:ascii="Arial" w:hAnsi="Arial" w:cs="Arial"/>
          <w:b/>
          <w:bCs/>
        </w:rPr>
        <w:t>SUPPLEMENTAL MATERIAL</w:t>
      </w:r>
    </w:p>
    <w:p w14:paraId="7C543A9C" w14:textId="0E724F1A" w:rsidR="005F4C7F" w:rsidRPr="005F4C7F" w:rsidRDefault="005F4C7F" w:rsidP="005F4C7F">
      <w:pPr>
        <w:spacing w:line="276" w:lineRule="auto"/>
        <w:rPr>
          <w:rFonts w:ascii="Arial" w:hAnsi="Arial" w:cs="Arial"/>
          <w:b/>
          <w:bCs/>
        </w:rPr>
      </w:pPr>
    </w:p>
    <w:p w14:paraId="130B77B9" w14:textId="39FC9D0B" w:rsidR="005F4C7F" w:rsidRPr="005F4C7F" w:rsidRDefault="005F4C7F" w:rsidP="005F4C7F">
      <w:pPr>
        <w:spacing w:line="276" w:lineRule="auto"/>
        <w:rPr>
          <w:rFonts w:ascii="Arial" w:hAnsi="Arial" w:cs="Arial"/>
        </w:rPr>
      </w:pPr>
      <w:r w:rsidRPr="005F4C7F">
        <w:rPr>
          <w:rFonts w:ascii="Arial" w:hAnsi="Arial" w:cs="Arial"/>
        </w:rPr>
        <w:t>Performance of an Idiopathic Pulmonary Fibrosis Derived Multibiomarker Panel for Rheumatoid Arthritis-Associated Interstitial Lung Disease</w:t>
      </w:r>
    </w:p>
    <w:p w14:paraId="2B21889D" w14:textId="4082ABCD" w:rsidR="005F4C7F" w:rsidRPr="005F4C7F" w:rsidRDefault="005F4C7F" w:rsidP="005F4C7F">
      <w:pPr>
        <w:spacing w:line="276" w:lineRule="auto"/>
        <w:rPr>
          <w:rFonts w:ascii="Arial" w:hAnsi="Arial" w:cs="Arial"/>
          <w:b/>
          <w:bCs/>
        </w:rPr>
      </w:pPr>
    </w:p>
    <w:p w14:paraId="7005BD39" w14:textId="2AFEF768" w:rsidR="005F4C7F" w:rsidRPr="005F4C7F" w:rsidRDefault="005F4C7F" w:rsidP="005F4C7F">
      <w:pPr>
        <w:spacing w:line="276" w:lineRule="auto"/>
        <w:rPr>
          <w:rFonts w:ascii="Arial" w:hAnsi="Arial" w:cs="Arial"/>
        </w:rPr>
      </w:pPr>
      <w:r w:rsidRPr="005F4C7F">
        <w:rPr>
          <w:rFonts w:ascii="Arial" w:hAnsi="Arial" w:cs="Arial"/>
        </w:rPr>
        <w:t>Luedders BA et al.</w:t>
      </w:r>
    </w:p>
    <w:p w14:paraId="52514687" w14:textId="77777777" w:rsidR="005F4C7F" w:rsidRPr="005F4C7F" w:rsidRDefault="005F4C7F" w:rsidP="005F4C7F">
      <w:pPr>
        <w:spacing w:line="276" w:lineRule="auto"/>
        <w:rPr>
          <w:rFonts w:ascii="Arial" w:hAnsi="Arial" w:cs="Arial"/>
          <w:b/>
          <w:bCs/>
        </w:rPr>
      </w:pPr>
    </w:p>
    <w:p w14:paraId="0973602D" w14:textId="37E5ABC7" w:rsidR="005F4C7F" w:rsidRPr="005F4C7F" w:rsidRDefault="005F4C7F" w:rsidP="005F4C7F">
      <w:pPr>
        <w:spacing w:line="276" w:lineRule="auto"/>
        <w:rPr>
          <w:rFonts w:ascii="Arial" w:hAnsi="Arial" w:cs="Arial"/>
        </w:rPr>
      </w:pPr>
      <w:r w:rsidRPr="005F4C7F">
        <w:rPr>
          <w:rFonts w:ascii="Arial" w:hAnsi="Arial" w:cs="Arial"/>
          <w:b/>
          <w:bCs/>
        </w:rPr>
        <w:t>Supplemental Table 1.</w:t>
      </w:r>
      <w:r w:rsidRPr="005F4C7F">
        <w:rPr>
          <w:rFonts w:ascii="Arial" w:hAnsi="Arial" w:cs="Arial"/>
        </w:rPr>
        <w:t xml:space="preserve"> Baseline characteristics of VA and non-VA development cohorts.</w:t>
      </w:r>
    </w:p>
    <w:p w14:paraId="00FBBE66" w14:textId="7CC89B03" w:rsidR="005F4C7F" w:rsidRPr="005F4C7F" w:rsidRDefault="005F4C7F" w:rsidP="005F4C7F">
      <w:pPr>
        <w:spacing w:line="276" w:lineRule="auto"/>
        <w:rPr>
          <w:rFonts w:ascii="Arial" w:hAnsi="Arial" w:cs="Arial"/>
        </w:rPr>
      </w:pPr>
    </w:p>
    <w:p w14:paraId="253A3D60" w14:textId="138744BC" w:rsidR="005F4C7F" w:rsidRPr="005F4C7F" w:rsidRDefault="005F4C7F" w:rsidP="005F4C7F">
      <w:pPr>
        <w:spacing w:line="276" w:lineRule="auto"/>
        <w:rPr>
          <w:rFonts w:ascii="Arial" w:hAnsi="Arial" w:cs="Arial"/>
        </w:rPr>
      </w:pPr>
      <w:r w:rsidRPr="005F4C7F">
        <w:rPr>
          <w:rFonts w:ascii="Arial" w:hAnsi="Arial" w:cs="Arial"/>
          <w:b/>
          <w:bCs/>
        </w:rPr>
        <w:t>Supplemental Table 2</w:t>
      </w:r>
      <w:r w:rsidRPr="005F4C7F">
        <w:rPr>
          <w:rFonts w:ascii="Arial" w:hAnsi="Arial" w:cs="Arial"/>
        </w:rPr>
        <w:t xml:space="preserve">. Test performance of </w:t>
      </w:r>
      <w:r w:rsidR="00711B24">
        <w:rPr>
          <w:rFonts w:ascii="Arial" w:hAnsi="Arial" w:cs="Arial"/>
        </w:rPr>
        <w:t xml:space="preserve">IPF </w:t>
      </w:r>
      <w:r w:rsidRPr="005F4C7F">
        <w:rPr>
          <w:rFonts w:ascii="Arial" w:hAnsi="Arial" w:cs="Arial"/>
        </w:rPr>
        <w:t>multibiomarker score for prevalent RA-ILD at varying cutoffs (validation cohort).</w:t>
      </w:r>
    </w:p>
    <w:p w14:paraId="21239F23" w14:textId="77777777" w:rsidR="005F4C7F" w:rsidRPr="005F4C7F" w:rsidRDefault="005F4C7F" w:rsidP="005F4C7F">
      <w:pPr>
        <w:spacing w:line="276" w:lineRule="auto"/>
        <w:rPr>
          <w:rFonts w:ascii="Arial" w:hAnsi="Arial" w:cs="Arial"/>
          <w:b/>
          <w:bCs/>
        </w:rPr>
      </w:pPr>
    </w:p>
    <w:p w14:paraId="18240A39" w14:textId="34C0BDC7" w:rsidR="005F4C7F" w:rsidRPr="005F4C7F" w:rsidRDefault="005F4C7F" w:rsidP="005F4C7F">
      <w:pPr>
        <w:spacing w:line="276" w:lineRule="auto"/>
        <w:rPr>
          <w:rFonts w:ascii="Arial" w:hAnsi="Arial" w:cs="Arial"/>
        </w:rPr>
      </w:pPr>
      <w:r w:rsidRPr="005F4C7F">
        <w:rPr>
          <w:rFonts w:ascii="Arial" w:hAnsi="Arial" w:cs="Arial"/>
          <w:b/>
          <w:bCs/>
        </w:rPr>
        <w:t xml:space="preserve">Supplemental Table 3. </w:t>
      </w:r>
      <w:r w:rsidRPr="005F4C7F">
        <w:rPr>
          <w:rFonts w:ascii="Arial" w:hAnsi="Arial" w:cs="Arial"/>
        </w:rPr>
        <w:t xml:space="preserve">Association of </w:t>
      </w:r>
      <w:r w:rsidR="00711B24">
        <w:rPr>
          <w:rFonts w:ascii="Arial" w:hAnsi="Arial" w:cs="Arial"/>
        </w:rPr>
        <w:t xml:space="preserve">IPF </w:t>
      </w:r>
      <w:r w:rsidRPr="005F4C7F">
        <w:rPr>
          <w:rFonts w:ascii="Arial" w:hAnsi="Arial" w:cs="Arial"/>
        </w:rPr>
        <w:t xml:space="preserve">multibiomarker score with prevalent and incident </w:t>
      </w:r>
      <w:r w:rsidR="00711B24">
        <w:rPr>
          <w:rFonts w:ascii="Arial" w:hAnsi="Arial" w:cs="Arial"/>
        </w:rPr>
        <w:t>RA-</w:t>
      </w:r>
      <w:r w:rsidRPr="005F4C7F">
        <w:rPr>
          <w:rFonts w:ascii="Arial" w:hAnsi="Arial" w:cs="Arial"/>
        </w:rPr>
        <w:t>ILD stratified by ILD pattern (validation cohort).</w:t>
      </w:r>
    </w:p>
    <w:p w14:paraId="2F412052" w14:textId="77777777" w:rsidR="005F4C7F" w:rsidRPr="005F4C7F" w:rsidRDefault="005F4C7F" w:rsidP="005F4C7F">
      <w:pPr>
        <w:spacing w:line="276" w:lineRule="auto"/>
        <w:rPr>
          <w:rFonts w:ascii="Arial" w:hAnsi="Arial" w:cs="Arial"/>
        </w:rPr>
      </w:pPr>
    </w:p>
    <w:p w14:paraId="31292F96" w14:textId="647F46C0" w:rsidR="005F4C7F" w:rsidRPr="005F4C7F" w:rsidRDefault="005F4C7F" w:rsidP="005F4C7F">
      <w:pPr>
        <w:spacing w:line="276" w:lineRule="auto"/>
        <w:rPr>
          <w:rFonts w:ascii="Arial" w:hAnsi="Arial" w:cs="Arial"/>
        </w:rPr>
      </w:pPr>
      <w:r w:rsidRPr="005F4C7F">
        <w:rPr>
          <w:rFonts w:ascii="Arial" w:hAnsi="Arial" w:cs="Arial"/>
          <w:b/>
          <w:bCs/>
        </w:rPr>
        <w:t xml:space="preserve">Supplemental Table 4. </w:t>
      </w:r>
      <w:r w:rsidRPr="005F4C7F">
        <w:rPr>
          <w:rFonts w:ascii="Arial" w:hAnsi="Arial" w:cs="Arial"/>
        </w:rPr>
        <w:t xml:space="preserve">Association of </w:t>
      </w:r>
      <w:r w:rsidR="00711B24">
        <w:rPr>
          <w:rFonts w:ascii="Arial" w:hAnsi="Arial" w:cs="Arial"/>
        </w:rPr>
        <w:t xml:space="preserve">IPF </w:t>
      </w:r>
      <w:r w:rsidRPr="005F4C7F">
        <w:rPr>
          <w:rFonts w:ascii="Arial" w:hAnsi="Arial" w:cs="Arial"/>
        </w:rPr>
        <w:t xml:space="preserve">multibiomarker score with prevalent and incident </w:t>
      </w:r>
      <w:r w:rsidR="00711B24">
        <w:rPr>
          <w:rFonts w:ascii="Arial" w:hAnsi="Arial" w:cs="Arial"/>
        </w:rPr>
        <w:t>RA-</w:t>
      </w:r>
      <w:r w:rsidRPr="005F4C7F">
        <w:rPr>
          <w:rFonts w:ascii="Arial" w:hAnsi="Arial" w:cs="Arial"/>
        </w:rPr>
        <w:t>ILD in validation cohort excluding overlapping patients.</w:t>
      </w:r>
    </w:p>
    <w:p w14:paraId="7E1AD327" w14:textId="77777777" w:rsidR="005F4C7F" w:rsidRPr="005F4C7F" w:rsidRDefault="005F4C7F" w:rsidP="005F4C7F">
      <w:pPr>
        <w:spacing w:line="276" w:lineRule="auto"/>
        <w:rPr>
          <w:rFonts w:ascii="Arial" w:hAnsi="Arial" w:cs="Arial"/>
        </w:rPr>
      </w:pPr>
    </w:p>
    <w:p w14:paraId="6FC136BE" w14:textId="5DC994F1" w:rsidR="005F4C7F" w:rsidRPr="005F4C7F" w:rsidRDefault="005F4C7F" w:rsidP="005F4C7F">
      <w:pPr>
        <w:spacing w:line="276" w:lineRule="auto"/>
        <w:rPr>
          <w:rFonts w:ascii="Arial" w:hAnsi="Arial" w:cs="Arial"/>
          <w:b/>
          <w:bCs/>
        </w:rPr>
      </w:pPr>
      <w:r w:rsidRPr="005F4C7F">
        <w:rPr>
          <w:rFonts w:ascii="Arial" w:hAnsi="Arial" w:cs="Arial"/>
          <w:b/>
          <w:bCs/>
        </w:rPr>
        <w:br w:type="page"/>
      </w:r>
    </w:p>
    <w:p w14:paraId="6267BDCB" w14:textId="4D47B01C" w:rsidR="00424569" w:rsidRDefault="00424569" w:rsidP="00B223FE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l </w:t>
      </w:r>
      <w:r w:rsidRPr="000B0413">
        <w:rPr>
          <w:rFonts w:ascii="Arial" w:hAnsi="Arial" w:cs="Arial"/>
          <w:b/>
          <w:bCs/>
        </w:rPr>
        <w:t>Table 1.</w:t>
      </w:r>
      <w:r>
        <w:rPr>
          <w:rFonts w:ascii="Arial" w:hAnsi="Arial" w:cs="Arial"/>
        </w:rPr>
        <w:t xml:space="preserve"> Baseline characteristics of </w:t>
      </w:r>
      <w:r w:rsidR="00591622">
        <w:rPr>
          <w:rFonts w:ascii="Arial" w:hAnsi="Arial" w:cs="Arial"/>
        </w:rPr>
        <w:t xml:space="preserve">VA </w:t>
      </w:r>
      <w:r w:rsidR="00B77E2F">
        <w:rPr>
          <w:rFonts w:ascii="Arial" w:hAnsi="Arial" w:cs="Arial"/>
        </w:rPr>
        <w:t xml:space="preserve">and non-VA </w:t>
      </w:r>
      <w:r w:rsidR="00B223FE">
        <w:rPr>
          <w:rFonts w:ascii="Arial" w:hAnsi="Arial" w:cs="Arial"/>
        </w:rPr>
        <w:t>development</w:t>
      </w:r>
      <w:r>
        <w:rPr>
          <w:rFonts w:ascii="Arial" w:hAnsi="Arial" w:cs="Arial"/>
        </w:rPr>
        <w:t xml:space="preserve"> cohort</w:t>
      </w:r>
      <w:r w:rsidR="00B77E2F">
        <w:rPr>
          <w:rFonts w:ascii="Arial" w:hAnsi="Arial" w:cs="Arial"/>
        </w:rPr>
        <w:t>s</w:t>
      </w:r>
      <w:r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5"/>
        <w:gridCol w:w="1383"/>
        <w:gridCol w:w="1736"/>
        <w:gridCol w:w="1841"/>
        <w:gridCol w:w="1530"/>
      </w:tblGrid>
      <w:tr w:rsidR="00B77E2F" w14:paraId="2745968E" w14:textId="0AC4E80B" w:rsidTr="00B77E2F">
        <w:tc>
          <w:tcPr>
            <w:tcW w:w="2505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009B8B3" w14:textId="77777777" w:rsidR="00B77E2F" w:rsidRDefault="00B77E2F" w:rsidP="00BD4456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38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FFF7FEC" w14:textId="26B7D95F" w:rsidR="00B77E2F" w:rsidRPr="00B779D1" w:rsidRDefault="00B77E2F" w:rsidP="00B77E2F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VA </w:t>
            </w:r>
            <w:r w:rsidRPr="00B779D1">
              <w:rPr>
                <w:rFonts w:ascii="Arial" w:hAnsi="Arial" w:cs="Arial"/>
                <w:b/>
                <w:bCs/>
              </w:rPr>
              <w:t>RA</w:t>
            </w:r>
            <w:r>
              <w:rPr>
                <w:rFonts w:ascii="Arial" w:hAnsi="Arial" w:cs="Arial"/>
                <w:b/>
                <w:bCs/>
              </w:rPr>
              <w:t>-</w:t>
            </w:r>
            <w:r w:rsidRPr="00B779D1">
              <w:rPr>
                <w:rFonts w:ascii="Arial" w:hAnsi="Arial" w:cs="Arial"/>
                <w:b/>
                <w:bCs/>
              </w:rPr>
              <w:t>ILD</w:t>
            </w:r>
          </w:p>
        </w:tc>
        <w:tc>
          <w:tcPr>
            <w:tcW w:w="173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7DB52DC" w14:textId="613FF2AC" w:rsidR="00B77E2F" w:rsidRPr="00B779D1" w:rsidRDefault="00B77E2F" w:rsidP="00B77E2F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VA </w:t>
            </w:r>
            <w:r w:rsidRPr="00B779D1">
              <w:rPr>
                <w:rFonts w:ascii="Arial" w:hAnsi="Arial" w:cs="Arial"/>
                <w:b/>
                <w:bCs/>
              </w:rPr>
              <w:t>RA-</w:t>
            </w:r>
            <w:r>
              <w:rPr>
                <w:rFonts w:ascii="Arial" w:hAnsi="Arial" w:cs="Arial"/>
                <w:b/>
                <w:bCs/>
              </w:rPr>
              <w:t>no-</w:t>
            </w:r>
            <w:r w:rsidRPr="00B779D1">
              <w:rPr>
                <w:rFonts w:ascii="Arial" w:hAnsi="Arial" w:cs="Arial"/>
                <w:b/>
                <w:bCs/>
              </w:rPr>
              <w:t>ILD</w:t>
            </w:r>
          </w:p>
        </w:tc>
        <w:tc>
          <w:tcPr>
            <w:tcW w:w="1841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4067866" w14:textId="0F16B76F" w:rsidR="00B77E2F" w:rsidRPr="00B779D1" w:rsidRDefault="00B77E2F" w:rsidP="00B77E2F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on-VA RA-ILD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C8285AE" w14:textId="6FA80038" w:rsidR="00B77E2F" w:rsidRDefault="00B77E2F" w:rsidP="00B77E2F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on-VA RA-no-ILD</w:t>
            </w:r>
          </w:p>
        </w:tc>
      </w:tr>
      <w:tr w:rsidR="00B77E2F" w14:paraId="02257170" w14:textId="7A9325F7" w:rsidTr="00B77E2F">
        <w:tc>
          <w:tcPr>
            <w:tcW w:w="250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B7D7BC" w14:textId="77777777" w:rsidR="00B77E2F" w:rsidRDefault="00B77E2F" w:rsidP="00BD445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DC00B0" w14:textId="409A91E3" w:rsidR="00B77E2F" w:rsidRDefault="00B77E2F" w:rsidP="00B77E2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136562" w14:textId="76B832C7" w:rsidR="00B77E2F" w:rsidRDefault="00B77E2F" w:rsidP="00B77E2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254DC6" w14:textId="1C9B89EF" w:rsidR="00B77E2F" w:rsidRDefault="00B77E2F" w:rsidP="00B77E2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AD17A4" w14:textId="189EC751" w:rsidR="00B77E2F" w:rsidRDefault="00B77E2F" w:rsidP="00B77E2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</w:tr>
      <w:tr w:rsidR="00B77E2F" w14:paraId="796A5457" w14:textId="62003981" w:rsidTr="00B77E2F">
        <w:tc>
          <w:tcPr>
            <w:tcW w:w="25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7D7441" w14:textId="77777777" w:rsidR="00B77E2F" w:rsidRDefault="00B77E2F" w:rsidP="00BD445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, years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E1E603" w14:textId="2145A87A" w:rsidR="00B77E2F" w:rsidRDefault="00B77E2F" w:rsidP="00B77E2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0 (9.9)</w:t>
            </w:r>
          </w:p>
        </w:tc>
        <w:tc>
          <w:tcPr>
            <w:tcW w:w="1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41F05C" w14:textId="18CEDCB1" w:rsidR="00B77E2F" w:rsidRDefault="00B77E2F" w:rsidP="00B77E2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0 (13.1)</w:t>
            </w:r>
          </w:p>
        </w:tc>
        <w:tc>
          <w:tcPr>
            <w:tcW w:w="18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AEC939" w14:textId="09D3CF80" w:rsidR="00B77E2F" w:rsidRDefault="00B77E2F" w:rsidP="00B77E2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2 (10.8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240768" w14:textId="13BFC879" w:rsidR="00B77E2F" w:rsidRDefault="00B77E2F" w:rsidP="00B77E2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3 (14.2)</w:t>
            </w:r>
          </w:p>
        </w:tc>
      </w:tr>
      <w:tr w:rsidR="00B77E2F" w14:paraId="1C113F30" w14:textId="646C0E55" w:rsidTr="00B77E2F">
        <w:tc>
          <w:tcPr>
            <w:tcW w:w="25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327620" w14:textId="62DB8D50" w:rsidR="00B77E2F" w:rsidRDefault="00B77E2F" w:rsidP="00BD445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 sex, %*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EAB8D0" w14:textId="681BFBFE" w:rsidR="00B77E2F" w:rsidRDefault="00B77E2F" w:rsidP="00B77E2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.7</w:t>
            </w:r>
          </w:p>
        </w:tc>
        <w:tc>
          <w:tcPr>
            <w:tcW w:w="1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C0E1E6" w14:textId="1EDC00D2" w:rsidR="00B77E2F" w:rsidRDefault="00B77E2F" w:rsidP="00B77E2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7</w:t>
            </w:r>
          </w:p>
        </w:tc>
        <w:tc>
          <w:tcPr>
            <w:tcW w:w="18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A70255" w14:textId="4ECE8BA7" w:rsidR="00B77E2F" w:rsidRDefault="00B77E2F" w:rsidP="00B77E2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7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98AC42" w14:textId="266C5C63" w:rsidR="00B77E2F" w:rsidRDefault="00B77E2F" w:rsidP="00B77E2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8</w:t>
            </w:r>
          </w:p>
        </w:tc>
      </w:tr>
      <w:tr w:rsidR="00B77E2F" w14:paraId="7841A73D" w14:textId="51019F39" w:rsidTr="00B77E2F">
        <w:tc>
          <w:tcPr>
            <w:tcW w:w="25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B1D2C7" w14:textId="44F4AC36" w:rsidR="00B77E2F" w:rsidRDefault="00B77E2F" w:rsidP="00BD445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te race, %*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EFFAEE" w14:textId="3EA3CC96" w:rsidR="00B77E2F" w:rsidRDefault="00B77E2F" w:rsidP="00B77E2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.4</w:t>
            </w:r>
          </w:p>
        </w:tc>
        <w:tc>
          <w:tcPr>
            <w:tcW w:w="1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7A3FC0" w14:textId="63B97401" w:rsidR="00B77E2F" w:rsidRDefault="00B77E2F" w:rsidP="00B77E2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7</w:t>
            </w:r>
          </w:p>
        </w:tc>
        <w:tc>
          <w:tcPr>
            <w:tcW w:w="18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EC6093" w14:textId="794742BB" w:rsidR="00B77E2F" w:rsidRDefault="00B77E2F" w:rsidP="00B77E2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.5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3BC7EE" w14:textId="02BA571E" w:rsidR="00B77E2F" w:rsidRDefault="00B77E2F" w:rsidP="00B77E2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.4</w:t>
            </w:r>
          </w:p>
        </w:tc>
      </w:tr>
      <w:tr w:rsidR="00B77E2F" w14:paraId="4B5F1AB7" w14:textId="0BE97D3A" w:rsidTr="00B77E2F">
        <w:tc>
          <w:tcPr>
            <w:tcW w:w="25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33AAF7" w14:textId="1BC92C9A" w:rsidR="00B77E2F" w:rsidRDefault="00B77E2F" w:rsidP="00BD445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oking status, ever, %*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32B9F2" w14:textId="3174D7FE" w:rsidR="00B77E2F" w:rsidRDefault="00B77E2F" w:rsidP="00B77E2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.2</w:t>
            </w:r>
          </w:p>
        </w:tc>
        <w:tc>
          <w:tcPr>
            <w:tcW w:w="1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144844" w14:textId="3E20F69B" w:rsidR="00B77E2F" w:rsidRDefault="00B77E2F" w:rsidP="00B77E2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2</w:t>
            </w:r>
          </w:p>
        </w:tc>
        <w:tc>
          <w:tcPr>
            <w:tcW w:w="18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2519E5" w14:textId="7B957C56" w:rsidR="00B77E2F" w:rsidRDefault="00B77E2F" w:rsidP="00B77E2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1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EAFA79" w14:textId="46DE1547" w:rsidR="00B77E2F" w:rsidRDefault="00B77E2F" w:rsidP="00B77E2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1</w:t>
            </w:r>
          </w:p>
        </w:tc>
      </w:tr>
      <w:tr w:rsidR="00B77E2F" w14:paraId="15DEB025" w14:textId="1BB7986A" w:rsidTr="00B77E2F">
        <w:tc>
          <w:tcPr>
            <w:tcW w:w="25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CF8D55" w14:textId="22F1F379" w:rsidR="00B77E2F" w:rsidRDefault="00B77E2F" w:rsidP="00BD445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A duration, years* 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6DF1BD" w14:textId="7F81C204" w:rsidR="00B77E2F" w:rsidRDefault="00B77E2F" w:rsidP="00B77E2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5 (10.0)</w:t>
            </w:r>
          </w:p>
        </w:tc>
        <w:tc>
          <w:tcPr>
            <w:tcW w:w="1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DF9CE1" w14:textId="44F70C29" w:rsidR="00B77E2F" w:rsidRDefault="00B77E2F" w:rsidP="00B77E2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0 (10.0)</w:t>
            </w:r>
          </w:p>
        </w:tc>
        <w:tc>
          <w:tcPr>
            <w:tcW w:w="18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922694" w14:textId="0BC97F77" w:rsidR="00B77E2F" w:rsidRDefault="00B77E2F" w:rsidP="00B77E2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8 (10.3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524FBE" w14:textId="4B1A1738" w:rsidR="00B77E2F" w:rsidRDefault="00B77E2F" w:rsidP="00B77E2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3 (9.4)</w:t>
            </w:r>
          </w:p>
        </w:tc>
      </w:tr>
      <w:tr w:rsidR="00B77E2F" w14:paraId="211DAE3D" w14:textId="6CEDE1BA" w:rsidTr="00B77E2F">
        <w:tc>
          <w:tcPr>
            <w:tcW w:w="25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04DF39" w14:textId="1A9291D0" w:rsidR="00B77E2F" w:rsidRDefault="00B77E2F" w:rsidP="00BD445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CCP positive, %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F454AA" w14:textId="68497989" w:rsidR="00B77E2F" w:rsidRDefault="00B77E2F" w:rsidP="00B77E2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.1</w:t>
            </w:r>
          </w:p>
        </w:tc>
        <w:tc>
          <w:tcPr>
            <w:tcW w:w="1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60D820" w14:textId="73D33963" w:rsidR="00B77E2F" w:rsidRDefault="00B77E2F" w:rsidP="00B77E2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.6</w:t>
            </w:r>
          </w:p>
        </w:tc>
        <w:tc>
          <w:tcPr>
            <w:tcW w:w="18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4FF95A" w14:textId="0ACC4F6F" w:rsidR="00B77E2F" w:rsidRDefault="00B77E2F" w:rsidP="00B77E2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.7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0EA8FD" w14:textId="2914F6B1" w:rsidR="00B77E2F" w:rsidRDefault="00B77E2F" w:rsidP="00B77E2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.8</w:t>
            </w:r>
          </w:p>
        </w:tc>
      </w:tr>
      <w:tr w:rsidR="00B77E2F" w14:paraId="6A8C1135" w14:textId="0F39A718" w:rsidTr="00B77E2F">
        <w:tc>
          <w:tcPr>
            <w:tcW w:w="25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238727" w14:textId="37E271B0" w:rsidR="00B77E2F" w:rsidRDefault="00B77E2F" w:rsidP="00BD445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S28*</w:t>
            </w:r>
          </w:p>
        </w:tc>
        <w:tc>
          <w:tcPr>
            <w:tcW w:w="13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04CA91" w14:textId="4DA39C7C" w:rsidR="00B77E2F" w:rsidRDefault="00B77E2F" w:rsidP="00B77E2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7 (1.31)</w:t>
            </w:r>
          </w:p>
        </w:tc>
        <w:tc>
          <w:tcPr>
            <w:tcW w:w="1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DC0FFE" w14:textId="0A226BEE" w:rsidR="00B77E2F" w:rsidRDefault="00B77E2F" w:rsidP="00B77E2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6 (0.95)</w:t>
            </w:r>
          </w:p>
        </w:tc>
        <w:tc>
          <w:tcPr>
            <w:tcW w:w="18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65E4BBC" w14:textId="099A0903" w:rsidR="00B77E2F" w:rsidRDefault="00B77E2F" w:rsidP="00B77E2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8 (1.14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D07FFA" w14:textId="75F1A758" w:rsidR="00B77E2F" w:rsidRDefault="00B77E2F" w:rsidP="00B77E2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1 (1.33)</w:t>
            </w:r>
          </w:p>
        </w:tc>
      </w:tr>
      <w:tr w:rsidR="00B77E2F" w14:paraId="30E542E4" w14:textId="0FCA6A99" w:rsidTr="002818D0">
        <w:tc>
          <w:tcPr>
            <w:tcW w:w="8995" w:type="dxa"/>
            <w:gridSpan w:val="5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56EBD451" w14:textId="77777777" w:rsidR="00B77E2F" w:rsidRDefault="00B77E2F" w:rsidP="00BD445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lues mean (SD) or %</w:t>
            </w:r>
          </w:p>
          <w:p w14:paraId="303CFE32" w14:textId="7FAF73C9" w:rsidR="00B77E2F" w:rsidRDefault="00B77E2F" w:rsidP="00BD445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Missing data: sex (n=1 non-VA RA-no-ILD), race (n=1 non-VA RA-no-ILD), smoking status (n=1 non-VA RA-no-ILD), RA duration (n=5 VA RA-ILD, n=4 VA RA-no-ILD, n=1 non-VA RA-no-ILD), DAS28 (n= 8 non-VA RA-ILD, n=6 non-VA RA-no-ILD)</w:t>
            </w:r>
          </w:p>
          <w:p w14:paraId="63681BB7" w14:textId="2EF084AE" w:rsidR="00B77E2F" w:rsidRDefault="00B77E2F" w:rsidP="00BD445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breviations:   RA = rheumatoid arthritis, ILD = interstitial lung disease, CCP = cyclic citrullinated peptide, DAS28 = 28-joint disease activity score</w:t>
            </w:r>
          </w:p>
        </w:tc>
      </w:tr>
    </w:tbl>
    <w:p w14:paraId="0253291E" w14:textId="77777777" w:rsidR="00424569" w:rsidRDefault="00424569">
      <w:pPr>
        <w:rPr>
          <w:rFonts w:ascii="Arial" w:hAnsi="Arial" w:cs="Arial"/>
          <w:b/>
          <w:bCs/>
        </w:rPr>
      </w:pPr>
    </w:p>
    <w:p w14:paraId="4B59C671" w14:textId="77777777" w:rsidR="00424569" w:rsidRDefault="00424569">
      <w:pPr>
        <w:rPr>
          <w:rFonts w:ascii="Arial" w:hAnsi="Arial" w:cs="Arial"/>
          <w:b/>
          <w:bCs/>
        </w:rPr>
      </w:pPr>
    </w:p>
    <w:p w14:paraId="61570500" w14:textId="520A8FA1" w:rsidR="00424569" w:rsidRDefault="0042456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DE5C48B" w14:textId="19FD4D28" w:rsidR="00321608" w:rsidRDefault="00321608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l Table </w:t>
      </w:r>
      <w:r w:rsidR="00424569">
        <w:rPr>
          <w:rFonts w:ascii="Arial" w:hAnsi="Arial" w:cs="Arial"/>
          <w:b/>
          <w:bCs/>
        </w:rPr>
        <w:t>2</w:t>
      </w:r>
      <w:r>
        <w:rPr>
          <w:rFonts w:ascii="Arial" w:hAnsi="Arial" w:cs="Arial"/>
        </w:rPr>
        <w:t xml:space="preserve">. Test performance of </w:t>
      </w:r>
      <w:r w:rsidR="00A52AA6">
        <w:rPr>
          <w:rFonts w:ascii="Arial" w:hAnsi="Arial" w:cs="Arial"/>
        </w:rPr>
        <w:t xml:space="preserve">IPF </w:t>
      </w:r>
      <w:r>
        <w:rPr>
          <w:rFonts w:ascii="Arial" w:hAnsi="Arial" w:cs="Arial"/>
        </w:rPr>
        <w:t xml:space="preserve">multibiomarker score </w:t>
      </w:r>
      <w:r w:rsidR="004749C8">
        <w:rPr>
          <w:rFonts w:ascii="Arial" w:hAnsi="Arial" w:cs="Arial"/>
        </w:rPr>
        <w:t xml:space="preserve">for prevalent RA-ILD </w:t>
      </w:r>
      <w:r>
        <w:rPr>
          <w:rFonts w:ascii="Arial" w:hAnsi="Arial" w:cs="Arial"/>
        </w:rPr>
        <w:t>at varying cutoffs</w:t>
      </w:r>
      <w:r w:rsidR="004749C8">
        <w:rPr>
          <w:rFonts w:ascii="Arial" w:hAnsi="Arial" w:cs="Arial"/>
        </w:rPr>
        <w:t xml:space="preserve"> (validation cohort)</w:t>
      </w:r>
      <w:r>
        <w:rPr>
          <w:rFonts w:ascii="Arial" w:hAnsi="Arial" w:cs="Arial"/>
        </w:rPr>
        <w:t>.</w:t>
      </w:r>
    </w:p>
    <w:p w14:paraId="6C8B55A2" w14:textId="77777777" w:rsidR="0048665F" w:rsidRDefault="0048665F">
      <w:pPr>
        <w:rPr>
          <w:rFonts w:ascii="Arial" w:hAnsi="Arial" w:cs="Arial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313"/>
        <w:gridCol w:w="122"/>
        <w:gridCol w:w="1739"/>
        <w:gridCol w:w="151"/>
        <w:gridCol w:w="1710"/>
        <w:gridCol w:w="180"/>
        <w:gridCol w:w="990"/>
        <w:gridCol w:w="180"/>
        <w:gridCol w:w="990"/>
        <w:gridCol w:w="180"/>
        <w:gridCol w:w="1795"/>
      </w:tblGrid>
      <w:tr w:rsidR="009578F0" w14:paraId="1C1C3475" w14:textId="512125BC" w:rsidTr="006B2456">
        <w:trPr>
          <w:trHeight w:val="371"/>
        </w:trPr>
        <w:tc>
          <w:tcPr>
            <w:tcW w:w="1435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06F35C4F" w14:textId="7F6221A3" w:rsidR="00D26830" w:rsidRPr="00DE4542" w:rsidRDefault="00D26830" w:rsidP="00D268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E4542">
              <w:rPr>
                <w:rFonts w:ascii="Arial" w:hAnsi="Arial" w:cs="Arial"/>
                <w:b/>
                <w:bCs/>
              </w:rPr>
              <w:t>Cut-point</w:t>
            </w:r>
            <w:r w:rsidR="009578F0"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4128F294" w14:textId="2A014EA9" w:rsidR="00D26830" w:rsidRPr="00DE4542" w:rsidRDefault="00D26830" w:rsidP="00D268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E4542">
              <w:rPr>
                <w:rFonts w:ascii="Arial" w:hAnsi="Arial" w:cs="Arial"/>
                <w:b/>
                <w:bCs/>
              </w:rPr>
              <w:t>Sensitivity (%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5AEEF43A" w14:textId="248FAFE6" w:rsidR="00D26830" w:rsidRPr="00DE4542" w:rsidRDefault="00D26830" w:rsidP="00D268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E4542">
              <w:rPr>
                <w:rFonts w:ascii="Arial" w:hAnsi="Arial" w:cs="Arial"/>
                <w:b/>
                <w:bCs/>
              </w:rPr>
              <w:t xml:space="preserve">Specificity (%) 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7FB17C27" w14:textId="375BC081" w:rsidR="00D26830" w:rsidRPr="00DE4542" w:rsidRDefault="00D26830" w:rsidP="00D268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E4542">
              <w:rPr>
                <w:rFonts w:ascii="Arial" w:hAnsi="Arial" w:cs="Arial"/>
                <w:b/>
                <w:bCs/>
              </w:rPr>
              <w:t>PPV (%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56F4E2B9" w14:textId="55F4E64F" w:rsidR="00D26830" w:rsidRPr="00DE4542" w:rsidRDefault="00D26830" w:rsidP="00D268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E4542">
              <w:rPr>
                <w:rFonts w:ascii="Arial" w:hAnsi="Arial" w:cs="Arial"/>
                <w:b/>
                <w:bCs/>
              </w:rPr>
              <w:t>NPV (%)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0BAAA51B" w14:textId="074F35B7" w:rsidR="00D26830" w:rsidRPr="00DE4542" w:rsidRDefault="00D26830" w:rsidP="00D268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E4542">
              <w:rPr>
                <w:rFonts w:ascii="Arial" w:hAnsi="Arial" w:cs="Arial"/>
                <w:b/>
                <w:bCs/>
              </w:rPr>
              <w:t>Percentage above</w:t>
            </w:r>
            <w:r w:rsidR="00C47530">
              <w:rPr>
                <w:rFonts w:ascii="Arial" w:hAnsi="Arial" w:cs="Arial"/>
                <w:b/>
                <w:bCs/>
                <w:vertAlign w:val="superscript"/>
              </w:rPr>
              <w:t>x</w:t>
            </w:r>
            <w:r w:rsidRPr="00DE4542">
              <w:rPr>
                <w:rFonts w:ascii="Arial" w:hAnsi="Arial" w:cs="Arial"/>
                <w:b/>
                <w:bCs/>
              </w:rPr>
              <w:t xml:space="preserve"> (%)</w:t>
            </w:r>
          </w:p>
        </w:tc>
      </w:tr>
      <w:tr w:rsidR="00DE4542" w14:paraId="7E54A6B9" w14:textId="2C8CC4BE" w:rsidTr="0048665F">
        <w:trPr>
          <w:trHeight w:val="371"/>
        </w:trPr>
        <w:tc>
          <w:tcPr>
            <w:tcW w:w="131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11528C0" w14:textId="1C510ABD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-12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86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3C902BA" w14:textId="6C15ADC1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100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86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17A5D27" w14:textId="16B7AEB1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0.58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F646EE3" w14:textId="1FB56D3B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5.59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AFEC758" w14:textId="0E2C3B5E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100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975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B323C61" w14:textId="51EE2AD6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99.45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</w:tr>
      <w:tr w:rsidR="00DE4542" w14:paraId="20DE4F56" w14:textId="31434508" w:rsidTr="0048665F">
        <w:trPr>
          <w:trHeight w:val="371"/>
        </w:trPr>
        <w:tc>
          <w:tcPr>
            <w:tcW w:w="13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08D120D" w14:textId="38EE3B98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-11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8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EFA4688" w14:textId="2671069E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99.24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8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2707FA9" w14:textId="5917B16A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1.56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CBC1E0B" w14:textId="7CFE1D6D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5.61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7D9798A" w14:textId="3BBBCA58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97.22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97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D18928D" w14:textId="2E4E739A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98.48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</w:tr>
      <w:tr w:rsidR="00DE4542" w14:paraId="5E11DB41" w14:textId="42BB08E2" w:rsidTr="0048665F">
        <w:trPr>
          <w:trHeight w:val="371"/>
        </w:trPr>
        <w:tc>
          <w:tcPr>
            <w:tcW w:w="13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B966106" w14:textId="12B5A86D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-10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8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314E14C" w14:textId="5E0B0A07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98.48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8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313EA56" w14:textId="688CA3BB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2.99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C50A1E4" w14:textId="76721A11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5.64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C5F6EDC" w14:textId="125EF5EA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97.10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97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42CCF41" w14:textId="600CCFAC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97.09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</w:tr>
      <w:tr w:rsidR="00DE4542" w14:paraId="35612488" w14:textId="5617C894" w:rsidTr="0048665F">
        <w:trPr>
          <w:trHeight w:val="371"/>
        </w:trPr>
        <w:tc>
          <w:tcPr>
            <w:tcW w:w="13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E1529BF" w14:textId="6687E621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-9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8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CEF7C1F" w14:textId="0694685E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96.97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8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A79954A" w14:textId="0674929A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4.11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976B90B" w14:textId="4128D71E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5.62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AA5CEB0" w14:textId="56D16414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95.83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97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5F6FACD" w14:textId="39F9265D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95.95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</w:tr>
      <w:tr w:rsidR="00DE4542" w14:paraId="2E085F5A" w14:textId="3F003B2D" w:rsidTr="0048665F">
        <w:trPr>
          <w:trHeight w:val="371"/>
        </w:trPr>
        <w:tc>
          <w:tcPr>
            <w:tcW w:w="13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AC3376A" w14:textId="2641821F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-8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8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E31DEAF" w14:textId="3A29ABEA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92.42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8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A38BF1C" w14:textId="6BB502E0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5.67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6EB09BD" w14:textId="1A3C4789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5.46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1E149B7" w14:textId="15910580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92.70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97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AD5B1D8" w14:textId="778CB1D9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94.23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</w:tr>
      <w:tr w:rsidR="00DE4542" w14:paraId="5A715107" w14:textId="3314866F" w:rsidTr="0048665F">
        <w:trPr>
          <w:trHeight w:val="371"/>
        </w:trPr>
        <w:tc>
          <w:tcPr>
            <w:tcW w:w="13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23ED2CB" w14:textId="6B8FD46E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-7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8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F297A16" w14:textId="07D570E2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90.15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8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53D4448" w14:textId="22583764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7.45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5762E6F" w14:textId="2D51AE07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5.43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1E03790" w14:textId="318E0CF3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92.78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97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1C03D9E" w14:textId="319387EA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92.41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</w:tr>
      <w:tr w:rsidR="00DE4542" w14:paraId="25276929" w14:textId="77777777" w:rsidTr="0048665F">
        <w:trPr>
          <w:trHeight w:val="371"/>
        </w:trPr>
        <w:tc>
          <w:tcPr>
            <w:tcW w:w="13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FD23470" w14:textId="03D1FA59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-6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8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E3298D0" w14:textId="297DCFBF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88.64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8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61D1B2A" w14:textId="5A979AB1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8.48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5A7C530" w14:textId="05165D02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5.40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044C5B6" w14:textId="45FACDFF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92.68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97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961B9F3" w14:textId="41BD9949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91.36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</w:tr>
      <w:tr w:rsidR="00DE4542" w14:paraId="1037C043" w14:textId="77777777" w:rsidTr="0048665F">
        <w:trPr>
          <w:trHeight w:val="371"/>
        </w:trPr>
        <w:tc>
          <w:tcPr>
            <w:tcW w:w="13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5CE889D" w14:textId="21AE63B5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-5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8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F5BDBFC" w14:textId="3A33D698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86.36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8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2130A38" w14:textId="71BC55C4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9.86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F7BDE9C" w14:textId="61332428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5.34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E17DF77" w14:textId="01FEF85D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92.47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97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4E49513" w14:textId="2D8AB57E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89.93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</w:tr>
      <w:tr w:rsidR="00DE4542" w14:paraId="63E216D9" w14:textId="77777777" w:rsidTr="0048665F">
        <w:trPr>
          <w:trHeight w:val="371"/>
        </w:trPr>
        <w:tc>
          <w:tcPr>
            <w:tcW w:w="13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6E0123B" w14:textId="3D6174F9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-4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8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D283F3E" w14:textId="5ED148E6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85.61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8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C0F1740" w14:textId="1DE69498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12.41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9FBB10B" w14:textId="31DF5A6B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5.44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7C3AEB7" w14:textId="609C947C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93.60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97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9127367" w14:textId="71F93C2D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87.48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</w:tr>
      <w:tr w:rsidR="00DE4542" w14:paraId="6C14B0A4" w14:textId="77777777" w:rsidTr="0048665F">
        <w:trPr>
          <w:trHeight w:val="371"/>
        </w:trPr>
        <w:tc>
          <w:tcPr>
            <w:tcW w:w="13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D7B14C6" w14:textId="0186701B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-3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8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5D8E56B" w14:textId="1D8762B3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84.85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8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CE60C83" w14:textId="6DE22AEB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16.51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07B0B35" w14:textId="18956010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5.65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B69AF6C" w14:textId="35930A39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94.87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97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07B7A6F" w14:textId="64FC0053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83.56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</w:tr>
      <w:tr w:rsidR="00DE4542" w14:paraId="5A638995" w14:textId="77777777" w:rsidTr="0048665F">
        <w:trPr>
          <w:trHeight w:val="371"/>
        </w:trPr>
        <w:tc>
          <w:tcPr>
            <w:tcW w:w="13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61110CB" w14:textId="32A56544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-2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8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7BE2AA5" w14:textId="0E2AB7E0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83.33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8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576A8D3" w14:textId="17DCBB82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22.98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43778EC" w14:textId="0A12275F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5.99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F26E081" w14:textId="757D2360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95.90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97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17FAED9" w14:textId="5CC31F19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77.37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</w:tr>
      <w:tr w:rsidR="00DE4542" w14:paraId="00D077F2" w14:textId="77777777" w:rsidTr="0048665F">
        <w:trPr>
          <w:trHeight w:val="371"/>
        </w:trPr>
        <w:tc>
          <w:tcPr>
            <w:tcW w:w="13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BEC7AE5" w14:textId="448CDA6C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-1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8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A338A85" w14:textId="6AA440FE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80.30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8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655D65F" w14:textId="3A5E2F5C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32.22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60DF459" w14:textId="4A4BA327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6.52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063BB25" w14:textId="52BEFAFD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96.52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97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D0F58D9" w14:textId="03AFA45D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68.48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</w:tr>
      <w:tr w:rsidR="00DE4542" w14:paraId="0495BA1E" w14:textId="77777777" w:rsidTr="0048665F">
        <w:trPr>
          <w:trHeight w:val="371"/>
        </w:trPr>
        <w:tc>
          <w:tcPr>
            <w:tcW w:w="13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82BBEFC" w14:textId="04413F35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0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8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14A9E72" w14:textId="5622894D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71.97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8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6AD272D" w14:textId="05FA3FE5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43.78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BC49FD2" w14:textId="6C71DD66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7.01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13422A8" w14:textId="67478E82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96.37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97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8223D47" w14:textId="3F330631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57.10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</w:tr>
      <w:tr w:rsidR="00DE4542" w14:paraId="3789AA79" w14:textId="77777777" w:rsidTr="0048665F">
        <w:trPr>
          <w:trHeight w:val="371"/>
        </w:trPr>
        <w:tc>
          <w:tcPr>
            <w:tcW w:w="13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E2F4E11" w14:textId="23814E09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1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8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7D2E6A7" w14:textId="329B66A5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61.36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8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0E74D89" w14:textId="0EBD8456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56.72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4967BCE" w14:textId="178A9A28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7.71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C184B0E" w14:textId="3B48ABE0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96.14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97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B041AED" w14:textId="6DF684D1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44.29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</w:tr>
      <w:tr w:rsidR="00DE4542" w14:paraId="15C3B644" w14:textId="77777777" w:rsidTr="0048665F">
        <w:trPr>
          <w:trHeight w:val="371"/>
        </w:trPr>
        <w:tc>
          <w:tcPr>
            <w:tcW w:w="13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CD14E49" w14:textId="25523AF7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2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8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4B50B61" w14:textId="5EACE514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46.97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8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0825F4D" w14:textId="29DD17D1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69.66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48F0FB9" w14:textId="21E787D1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8.36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F5B04B3" w14:textId="4A521D10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95.71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97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1D00E5C" w14:textId="4B31DB3C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31.27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</w:tr>
      <w:tr w:rsidR="00DE4542" w14:paraId="497EC7B7" w14:textId="77777777" w:rsidTr="0048665F">
        <w:trPr>
          <w:trHeight w:val="371"/>
        </w:trPr>
        <w:tc>
          <w:tcPr>
            <w:tcW w:w="13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C1DE0B5" w14:textId="52B46044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3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8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1423D93" w14:textId="6CDDF7E1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29.55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8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540DE42" w14:textId="1A7B5127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81.26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49B6A1D" w14:textId="07E4F38D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8.50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9428FBC" w14:textId="75602C68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95.14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97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990F7C9" w14:textId="059476DD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19.34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</w:tr>
      <w:tr w:rsidR="00DE4542" w14:paraId="54ED3737" w14:textId="77777777" w:rsidTr="0048665F">
        <w:trPr>
          <w:trHeight w:val="371"/>
        </w:trPr>
        <w:tc>
          <w:tcPr>
            <w:tcW w:w="13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80FDE93" w14:textId="2BA0B11C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4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8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3DA8763" w14:textId="4EB75B2F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17.42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8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188E6F0" w14:textId="6B31F602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89.69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C105656" w14:textId="76B7A60E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9.06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9CCF038" w14:textId="7E6A66AF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94.86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97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628590F" w14:textId="52F254AA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10.70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</w:tr>
      <w:tr w:rsidR="00DE4542" w14:paraId="4751F48F" w14:textId="77777777" w:rsidTr="0048665F">
        <w:trPr>
          <w:trHeight w:val="371"/>
        </w:trPr>
        <w:tc>
          <w:tcPr>
            <w:tcW w:w="13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6BDE533" w14:textId="35A6D8CC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5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8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E0EA2EF" w14:textId="5CD7D82F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7.58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8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28D5049" w14:textId="5F8D6740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95.23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24DF9D4" w14:textId="4EBEFCD5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8.55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47616C6" w14:textId="0FF65784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94.59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97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154A530" w14:textId="78881826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4.93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</w:tr>
      <w:tr w:rsidR="00DE4542" w14:paraId="107AD054" w14:textId="77777777" w:rsidTr="0048665F">
        <w:trPr>
          <w:trHeight w:val="371"/>
        </w:trPr>
        <w:tc>
          <w:tcPr>
            <w:tcW w:w="13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21043F7" w14:textId="181368A9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6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8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50C1B9F" w14:textId="3BA2E2CD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4.55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8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C8C61C7" w14:textId="72E3B048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98.26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08FDFEB" w14:textId="23EEA3E2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13.33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A8DFEEE" w14:textId="1511D3F8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94.59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97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479D205" w14:textId="67FD93C7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1.89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</w:tr>
      <w:tr w:rsidR="00DE4542" w14:paraId="7A3BD83D" w14:textId="77777777" w:rsidTr="0048665F">
        <w:trPr>
          <w:trHeight w:val="371"/>
        </w:trPr>
        <w:tc>
          <w:tcPr>
            <w:tcW w:w="13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D120C6F" w14:textId="061B2C76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7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8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873C7FA" w14:textId="5B85654F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2.27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8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CCBB0DE" w14:textId="278C7B9D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99.38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D4CEF9D" w14:textId="536F0FCC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17.65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B91585E" w14:textId="66BDF62D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94.52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97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1F7CB37" w14:textId="2099F9DC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0.72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</w:tr>
      <w:tr w:rsidR="00DE4542" w14:paraId="62A8857C" w14:textId="77777777" w:rsidTr="0048665F">
        <w:trPr>
          <w:trHeight w:val="371"/>
        </w:trPr>
        <w:tc>
          <w:tcPr>
            <w:tcW w:w="13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BB13221" w14:textId="4E133AC6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8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8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7DD01AA" w14:textId="52C28D34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1.52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8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495C342" w14:textId="0CAFE47A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99.87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0706F0E" w14:textId="52DCD4F7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40.00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46128C8" w14:textId="7CE2EDDB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94.51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197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E663913" w14:textId="28CBDA81" w:rsidR="00DE4542" w:rsidRPr="00DE4542" w:rsidRDefault="00DE4542" w:rsidP="00DE4542">
            <w:pPr>
              <w:jc w:val="center"/>
              <w:rPr>
                <w:rFonts w:ascii="Arial" w:hAnsi="Arial" w:cs="Arial"/>
                <w:i/>
                <w:iCs/>
              </w:rPr>
            </w:pPr>
            <w:r w:rsidRPr="00DE4542">
              <w:rPr>
                <w:rStyle w:val="normaltextrun"/>
                <w:rFonts w:ascii="Arial" w:hAnsi="Arial" w:cs="Arial"/>
              </w:rPr>
              <w:t>0.21</w:t>
            </w:r>
            <w:r w:rsidRPr="00DE4542">
              <w:rPr>
                <w:rStyle w:val="eop"/>
                <w:rFonts w:ascii="Arial" w:hAnsi="Arial" w:cs="Arial"/>
              </w:rPr>
              <w:t> </w:t>
            </w:r>
          </w:p>
        </w:tc>
      </w:tr>
      <w:tr w:rsidR="0048665F" w14:paraId="10368191" w14:textId="2708B9FB" w:rsidTr="009578F0">
        <w:trPr>
          <w:trHeight w:val="332"/>
        </w:trPr>
        <w:tc>
          <w:tcPr>
            <w:tcW w:w="9350" w:type="dxa"/>
            <w:gridSpan w:val="11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3B09DE" w14:textId="78315F91" w:rsidR="006B2456" w:rsidRDefault="006B2456" w:rsidP="00D268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Any score above the cut-point considered a positive test.</w:t>
            </w:r>
          </w:p>
          <w:p w14:paraId="192C24EE" w14:textId="11FE5FA6" w:rsidR="00C47530" w:rsidRPr="00C47530" w:rsidRDefault="00C47530" w:rsidP="00D268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vertAlign w:val="superscript"/>
              </w:rPr>
              <w:t>x</w:t>
            </w:r>
            <w:r>
              <w:rPr>
                <w:rFonts w:ascii="Arial" w:hAnsi="Arial" w:cs="Arial"/>
              </w:rPr>
              <w:t>Percentage of patients with multibiomarker scores greater than cut-point</w:t>
            </w:r>
          </w:p>
          <w:p w14:paraId="2E100F27" w14:textId="1F8B5B52" w:rsidR="0048665F" w:rsidRDefault="0048665F" w:rsidP="00D268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breviations: PPV = positive predictive value, NPV = negative predictive value</w:t>
            </w:r>
          </w:p>
        </w:tc>
      </w:tr>
    </w:tbl>
    <w:p w14:paraId="516579AC" w14:textId="16BD0E99" w:rsidR="0058489D" w:rsidRDefault="0058489D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B1D5629" w14:textId="583487EC" w:rsidR="00525B1A" w:rsidRDefault="00525B1A" w:rsidP="00CB7ABC">
      <w:pPr>
        <w:spacing w:after="120" w:line="276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l Table </w:t>
      </w:r>
      <w:r w:rsidR="00424569"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 xml:space="preserve">Association of </w:t>
      </w:r>
      <w:r w:rsidR="00A52AA6">
        <w:rPr>
          <w:rFonts w:ascii="Arial" w:hAnsi="Arial" w:cs="Arial"/>
        </w:rPr>
        <w:t xml:space="preserve">IPF </w:t>
      </w:r>
      <w:r>
        <w:rPr>
          <w:rFonts w:ascii="Arial" w:hAnsi="Arial" w:cs="Arial"/>
        </w:rPr>
        <w:t xml:space="preserve">multibiomarker score with prevalent and incident </w:t>
      </w:r>
      <w:r w:rsidR="00A52AA6">
        <w:rPr>
          <w:rFonts w:ascii="Arial" w:hAnsi="Arial" w:cs="Arial"/>
        </w:rPr>
        <w:t>RA-</w:t>
      </w:r>
      <w:r>
        <w:rPr>
          <w:rFonts w:ascii="Arial" w:hAnsi="Arial" w:cs="Arial"/>
        </w:rPr>
        <w:t>ILD stratified by ILD pattern</w:t>
      </w:r>
      <w:r w:rsidR="004749C8">
        <w:rPr>
          <w:rFonts w:ascii="Arial" w:hAnsi="Arial" w:cs="Arial"/>
        </w:rPr>
        <w:t xml:space="preserve"> (validation cohort)</w:t>
      </w:r>
      <w:r>
        <w:rPr>
          <w:rFonts w:ascii="Arial" w:hAnsi="Arial" w:cs="Arial"/>
        </w:rPr>
        <w:t>.</w:t>
      </w:r>
    </w:p>
    <w:tbl>
      <w:tblPr>
        <w:tblStyle w:val="TableGrid"/>
        <w:tblW w:w="6475" w:type="dxa"/>
        <w:tblLook w:val="04A0" w:firstRow="1" w:lastRow="0" w:firstColumn="1" w:lastColumn="0" w:noHBand="0" w:noVBand="1"/>
      </w:tblPr>
      <w:tblGrid>
        <w:gridCol w:w="1525"/>
        <w:gridCol w:w="3780"/>
        <w:gridCol w:w="1170"/>
      </w:tblGrid>
      <w:tr w:rsidR="00525B1A" w14:paraId="7A25E79A" w14:textId="77777777" w:rsidTr="004854E5">
        <w:trPr>
          <w:trHeight w:val="350"/>
        </w:trPr>
        <w:tc>
          <w:tcPr>
            <w:tcW w:w="152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1F7F3578" w14:textId="77777777" w:rsidR="00525B1A" w:rsidRPr="00E6349C" w:rsidRDefault="00525B1A" w:rsidP="00544AF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Quartile</w:t>
            </w:r>
          </w:p>
        </w:tc>
        <w:tc>
          <w:tcPr>
            <w:tcW w:w="378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6E32F683" w14:textId="77777777" w:rsidR="00525B1A" w:rsidRPr="00E6349C" w:rsidRDefault="00525B1A" w:rsidP="00544AF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djusted odds (prevalent) or hazard (incident) ratio (95% CI)</w:t>
            </w:r>
          </w:p>
        </w:tc>
        <w:tc>
          <w:tcPr>
            <w:tcW w:w="117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3427E917" w14:textId="77777777" w:rsidR="00525B1A" w:rsidRPr="00E6349C" w:rsidRDefault="00525B1A" w:rsidP="00544AF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13050E" w14:paraId="77755313" w14:textId="77777777" w:rsidTr="004854E5">
        <w:trPr>
          <w:trHeight w:val="503"/>
        </w:trPr>
        <w:tc>
          <w:tcPr>
            <w:tcW w:w="6475" w:type="dxa"/>
            <w:gridSpan w:val="3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 w:themeFill="background1"/>
          </w:tcPr>
          <w:p w14:paraId="0E4E934B" w14:textId="54886ACE" w:rsidR="0013050E" w:rsidRPr="0013050E" w:rsidRDefault="0013050E" w:rsidP="00362DC8">
            <w:pPr>
              <w:spacing w:before="120"/>
              <w:rPr>
                <w:rFonts w:ascii="Arial" w:hAnsi="Arial" w:cs="Arial"/>
                <w:b/>
                <w:bCs/>
                <w:i/>
                <w:iCs/>
              </w:rPr>
            </w:pPr>
            <w:r w:rsidRPr="0013050E">
              <w:rPr>
                <w:rFonts w:ascii="Arial" w:hAnsi="Arial" w:cs="Arial"/>
                <w:b/>
                <w:bCs/>
                <w:i/>
                <w:iCs/>
              </w:rPr>
              <w:t>UIP</w:t>
            </w:r>
            <w:r w:rsidR="00362DC8">
              <w:rPr>
                <w:rFonts w:ascii="Arial" w:hAnsi="Arial" w:cs="Arial"/>
                <w:b/>
                <w:bCs/>
                <w:i/>
                <w:iCs/>
              </w:rPr>
              <w:t>-ILD</w:t>
            </w:r>
          </w:p>
        </w:tc>
      </w:tr>
      <w:tr w:rsidR="00525B1A" w14:paraId="0BC9E548" w14:textId="77777777" w:rsidTr="004854E5">
        <w:trPr>
          <w:trHeight w:val="371"/>
        </w:trPr>
        <w:tc>
          <w:tcPr>
            <w:tcW w:w="6475" w:type="dxa"/>
            <w:gridSpan w:val="3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B32ED64" w14:textId="70F117EA" w:rsidR="00525B1A" w:rsidRPr="00A04CCE" w:rsidRDefault="00525B1A" w:rsidP="00544AFB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Prevalent</w:t>
            </w:r>
          </w:p>
        </w:tc>
      </w:tr>
      <w:tr w:rsidR="00866079" w14:paraId="451024AD" w14:textId="77777777" w:rsidTr="004854E5">
        <w:trPr>
          <w:gridAfter w:val="1"/>
          <w:wAfter w:w="1170" w:type="dxa"/>
          <w:trHeight w:val="371"/>
        </w:trPr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B6DA75D" w14:textId="21A9E0DE" w:rsidR="00866079" w:rsidRPr="005E0A7B" w:rsidRDefault="00866079" w:rsidP="00866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5E0A7B">
              <w:rPr>
                <w:rFonts w:ascii="Arial" w:hAnsi="Arial" w:cs="Arial"/>
              </w:rPr>
              <w:t>Quartile 1</w:t>
            </w:r>
          </w:p>
        </w:tc>
        <w:tc>
          <w:tcPr>
            <w:tcW w:w="37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8BA7B12" w14:textId="473E6AD2" w:rsidR="00866079" w:rsidRPr="00A04CCE" w:rsidRDefault="00866079" w:rsidP="008660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</w:tr>
      <w:tr w:rsidR="00866079" w14:paraId="66B9E715" w14:textId="77777777" w:rsidTr="004854E5">
        <w:trPr>
          <w:trHeight w:val="371"/>
        </w:trPr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75BD119" w14:textId="2A4154A7" w:rsidR="00866079" w:rsidRPr="00A04CCE" w:rsidRDefault="00866079" w:rsidP="00866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5E0A7B">
              <w:rPr>
                <w:rFonts w:ascii="Arial" w:hAnsi="Arial" w:cs="Arial"/>
              </w:rPr>
              <w:t xml:space="preserve">Quartile 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37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871742A" w14:textId="26D4360E" w:rsidR="00866079" w:rsidRPr="00A04CCE" w:rsidRDefault="00866079" w:rsidP="008660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 (0.28, 1.79)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3823F0E" w14:textId="1512FECE" w:rsidR="00866079" w:rsidRPr="00A04CCE" w:rsidRDefault="00866079" w:rsidP="008660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</w:t>
            </w:r>
          </w:p>
        </w:tc>
      </w:tr>
      <w:tr w:rsidR="00866079" w14:paraId="1D1EF7B0" w14:textId="77777777" w:rsidTr="004854E5">
        <w:trPr>
          <w:trHeight w:val="371"/>
        </w:trPr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4E2F928" w14:textId="071C0ED0" w:rsidR="00866079" w:rsidRPr="00A04CCE" w:rsidRDefault="00866079" w:rsidP="00866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5E0A7B">
              <w:rPr>
                <w:rFonts w:ascii="Arial" w:hAnsi="Arial" w:cs="Arial"/>
              </w:rPr>
              <w:t xml:space="preserve">Quartile 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37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27D35EC" w14:textId="3B1EEAAD" w:rsidR="00866079" w:rsidRPr="00A04CCE" w:rsidRDefault="00866079" w:rsidP="008660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 (0.42, 2.24)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88A4FA9" w14:textId="0BA650C3" w:rsidR="00866079" w:rsidRPr="00A04CCE" w:rsidRDefault="00866079" w:rsidP="008660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</w:t>
            </w:r>
          </w:p>
        </w:tc>
      </w:tr>
      <w:tr w:rsidR="00866079" w14:paraId="32E8D62E" w14:textId="77777777" w:rsidTr="004854E5">
        <w:trPr>
          <w:trHeight w:val="371"/>
        </w:trPr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810E6FD" w14:textId="523F92BE" w:rsidR="00866079" w:rsidRPr="00A04CCE" w:rsidRDefault="00866079" w:rsidP="00866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5E0A7B">
              <w:rPr>
                <w:rFonts w:ascii="Arial" w:hAnsi="Arial" w:cs="Arial"/>
              </w:rPr>
              <w:t xml:space="preserve">Quartile 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37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B7A5FC3" w14:textId="5E5D4934" w:rsidR="00866079" w:rsidRPr="00A04CCE" w:rsidRDefault="00866079" w:rsidP="008660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</w:t>
            </w:r>
            <w:r w:rsidR="005A2C43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 (0.76, 3.47)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0B88C3D" w14:textId="355CEA7B" w:rsidR="00866079" w:rsidRPr="00A04CCE" w:rsidRDefault="00866079" w:rsidP="008660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</w:t>
            </w:r>
          </w:p>
        </w:tc>
      </w:tr>
      <w:tr w:rsidR="009D69D3" w14:paraId="184DDCD8" w14:textId="77777777" w:rsidTr="004854E5">
        <w:trPr>
          <w:trHeight w:val="371"/>
        </w:trPr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80C8110" w14:textId="21B0A4E6" w:rsidR="009D69D3" w:rsidRDefault="009D69D3" w:rsidP="00866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P trend</w:t>
            </w:r>
          </w:p>
        </w:tc>
        <w:tc>
          <w:tcPr>
            <w:tcW w:w="37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2C02A83" w14:textId="77777777" w:rsidR="009D69D3" w:rsidRDefault="009D69D3" w:rsidP="008660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12BCC6A" w14:textId="1881AB9C" w:rsidR="009D69D3" w:rsidRDefault="005A2C43" w:rsidP="008660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D69D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1</w:t>
            </w:r>
          </w:p>
        </w:tc>
      </w:tr>
      <w:tr w:rsidR="00525B1A" w14:paraId="65929E73" w14:textId="77777777" w:rsidTr="004854E5">
        <w:trPr>
          <w:trHeight w:val="371"/>
        </w:trPr>
        <w:tc>
          <w:tcPr>
            <w:tcW w:w="647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96D6A45" w14:textId="7DFF1CA6" w:rsidR="00525B1A" w:rsidRPr="00A04CCE" w:rsidRDefault="00362DC8" w:rsidP="00544AF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Incident</w:t>
            </w:r>
          </w:p>
        </w:tc>
      </w:tr>
      <w:tr w:rsidR="00866079" w14:paraId="128E0A5F" w14:textId="77777777" w:rsidTr="004854E5">
        <w:trPr>
          <w:trHeight w:val="371"/>
        </w:trPr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4D58342" w14:textId="2DFE3CF3" w:rsidR="00866079" w:rsidRDefault="00866079" w:rsidP="00866079">
            <w:pPr>
              <w:rPr>
                <w:rFonts w:ascii="Arial" w:hAnsi="Arial" w:cs="Arial"/>
              </w:rPr>
            </w:pPr>
            <w:r w:rsidRPr="00CD49FE">
              <w:rPr>
                <w:rFonts w:ascii="Arial" w:hAnsi="Arial" w:cs="Arial"/>
              </w:rPr>
              <w:t xml:space="preserve">   Quartile 1</w:t>
            </w:r>
          </w:p>
        </w:tc>
        <w:tc>
          <w:tcPr>
            <w:tcW w:w="37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E1960E1" w14:textId="5B74690C" w:rsidR="00866079" w:rsidRDefault="00866079" w:rsidP="00866079">
            <w:pPr>
              <w:jc w:val="center"/>
              <w:rPr>
                <w:rFonts w:ascii="Arial" w:hAnsi="Arial" w:cs="Arial"/>
              </w:rPr>
            </w:pPr>
            <w:r w:rsidRPr="00CD49FE">
              <w:rPr>
                <w:rFonts w:ascii="Arial" w:hAnsi="Arial" w:cs="Arial"/>
              </w:rPr>
              <w:t>Ref.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EA672C7" w14:textId="77777777" w:rsidR="00866079" w:rsidRPr="00A04CCE" w:rsidRDefault="00866079" w:rsidP="00866079">
            <w:pPr>
              <w:jc w:val="center"/>
              <w:rPr>
                <w:rFonts w:ascii="Arial" w:hAnsi="Arial" w:cs="Arial"/>
              </w:rPr>
            </w:pPr>
          </w:p>
        </w:tc>
      </w:tr>
      <w:tr w:rsidR="00866079" w14:paraId="65D7F985" w14:textId="77777777" w:rsidTr="004854E5">
        <w:trPr>
          <w:trHeight w:val="371"/>
        </w:trPr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E309C53" w14:textId="3679ECB9" w:rsidR="00866079" w:rsidRDefault="00866079" w:rsidP="00866079">
            <w:pPr>
              <w:rPr>
                <w:rFonts w:ascii="Arial" w:hAnsi="Arial" w:cs="Arial"/>
              </w:rPr>
            </w:pPr>
            <w:r w:rsidRPr="00CD49FE">
              <w:rPr>
                <w:rFonts w:ascii="Arial" w:hAnsi="Arial" w:cs="Arial"/>
              </w:rPr>
              <w:t xml:space="preserve">   Quartile 2</w:t>
            </w:r>
          </w:p>
        </w:tc>
        <w:tc>
          <w:tcPr>
            <w:tcW w:w="37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9EA16BC" w14:textId="57EE1B10" w:rsidR="00866079" w:rsidRDefault="00866079" w:rsidP="008660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(0.49, 2.06)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4770A6F" w14:textId="2B5C34CF" w:rsidR="00866079" w:rsidRPr="00A04CCE" w:rsidRDefault="00866079" w:rsidP="008660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</w:tr>
      <w:tr w:rsidR="00866079" w14:paraId="5AEC718C" w14:textId="77777777" w:rsidTr="004854E5">
        <w:trPr>
          <w:trHeight w:val="371"/>
        </w:trPr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98C622C" w14:textId="633252B9" w:rsidR="00866079" w:rsidRDefault="00866079" w:rsidP="00866079">
            <w:pPr>
              <w:rPr>
                <w:rFonts w:ascii="Arial" w:hAnsi="Arial" w:cs="Arial"/>
              </w:rPr>
            </w:pPr>
            <w:r w:rsidRPr="00CD49FE">
              <w:rPr>
                <w:rFonts w:ascii="Arial" w:hAnsi="Arial" w:cs="Arial"/>
              </w:rPr>
              <w:t xml:space="preserve">   Quartile 3</w:t>
            </w:r>
          </w:p>
        </w:tc>
        <w:tc>
          <w:tcPr>
            <w:tcW w:w="37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99EF952" w14:textId="36F2184A" w:rsidR="00866079" w:rsidRDefault="00866079" w:rsidP="00866079">
            <w:pPr>
              <w:jc w:val="center"/>
              <w:rPr>
                <w:rFonts w:ascii="Arial" w:hAnsi="Arial" w:cs="Arial"/>
              </w:rPr>
            </w:pPr>
            <w:r w:rsidRPr="00CD49F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1.23 (0.62, 2.45)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2CF6F45" w14:textId="46CC23F3" w:rsidR="00866079" w:rsidRPr="00A04CCE" w:rsidRDefault="00866079" w:rsidP="008660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</w:t>
            </w:r>
          </w:p>
        </w:tc>
      </w:tr>
      <w:tr w:rsidR="00866079" w14:paraId="5D9039B3" w14:textId="77777777" w:rsidTr="004854E5">
        <w:trPr>
          <w:trHeight w:val="386"/>
        </w:trPr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BCCECA3" w14:textId="3624BFEA" w:rsidR="00866079" w:rsidRDefault="00866079" w:rsidP="00866079">
            <w:pPr>
              <w:rPr>
                <w:rFonts w:ascii="Arial" w:hAnsi="Arial" w:cs="Arial"/>
              </w:rPr>
            </w:pPr>
            <w:r w:rsidRPr="00CD49FE">
              <w:rPr>
                <w:rFonts w:ascii="Arial" w:hAnsi="Arial" w:cs="Arial"/>
              </w:rPr>
              <w:t xml:space="preserve">   Quartile 4</w:t>
            </w:r>
          </w:p>
        </w:tc>
        <w:tc>
          <w:tcPr>
            <w:tcW w:w="37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F9F0ED1" w14:textId="3A8ACDE5" w:rsidR="00866079" w:rsidRDefault="00866079" w:rsidP="008660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4 (1.36, 4.72)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4084D74" w14:textId="603CA930" w:rsidR="00866079" w:rsidRPr="00A04CCE" w:rsidRDefault="00866079" w:rsidP="008660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</w:tr>
      <w:tr w:rsidR="009D69D3" w14:paraId="351CC37D" w14:textId="77777777" w:rsidTr="004854E5">
        <w:trPr>
          <w:trHeight w:val="494"/>
        </w:trPr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007B136" w14:textId="02D1CF63" w:rsidR="009D69D3" w:rsidRPr="00CD49FE" w:rsidRDefault="009D69D3" w:rsidP="00866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P trend</w:t>
            </w:r>
          </w:p>
        </w:tc>
        <w:tc>
          <w:tcPr>
            <w:tcW w:w="37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2261C5E" w14:textId="77777777" w:rsidR="009D69D3" w:rsidRDefault="009D69D3" w:rsidP="008660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B1AFB05" w14:textId="662C5D15" w:rsidR="009D69D3" w:rsidRDefault="00F44395" w:rsidP="008660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D69D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25</w:t>
            </w:r>
          </w:p>
        </w:tc>
      </w:tr>
      <w:tr w:rsidR="0013050E" w14:paraId="3BA75440" w14:textId="77777777" w:rsidTr="004854E5">
        <w:trPr>
          <w:trHeight w:val="386"/>
        </w:trPr>
        <w:tc>
          <w:tcPr>
            <w:tcW w:w="647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56981DB" w14:textId="3CF1AAE3" w:rsidR="0013050E" w:rsidRPr="00362DC8" w:rsidRDefault="00362DC8" w:rsidP="00544AFB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362DC8">
              <w:rPr>
                <w:rFonts w:ascii="Arial" w:hAnsi="Arial" w:cs="Arial"/>
                <w:b/>
                <w:bCs/>
                <w:i/>
                <w:iCs/>
              </w:rPr>
              <w:t>Non-UIP-ILD</w:t>
            </w:r>
          </w:p>
        </w:tc>
      </w:tr>
      <w:tr w:rsidR="00525B1A" w14:paraId="54C4840F" w14:textId="77777777" w:rsidTr="004854E5">
        <w:trPr>
          <w:trHeight w:val="371"/>
        </w:trPr>
        <w:tc>
          <w:tcPr>
            <w:tcW w:w="647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1026AB6" w14:textId="2073B187" w:rsidR="00525B1A" w:rsidRPr="00CD49FE" w:rsidRDefault="00362DC8" w:rsidP="00544AF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Prevalent</w:t>
            </w:r>
          </w:p>
        </w:tc>
      </w:tr>
      <w:tr w:rsidR="00525B1A" w14:paraId="368BB7C3" w14:textId="77777777" w:rsidTr="004854E5">
        <w:trPr>
          <w:trHeight w:val="371"/>
        </w:trPr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20B1948" w14:textId="77777777" w:rsidR="00525B1A" w:rsidRPr="00CD49FE" w:rsidRDefault="00525B1A" w:rsidP="00544AFB">
            <w:pPr>
              <w:rPr>
                <w:rFonts w:ascii="Arial" w:hAnsi="Arial" w:cs="Arial"/>
              </w:rPr>
            </w:pPr>
            <w:r w:rsidRPr="00CD49FE">
              <w:rPr>
                <w:rFonts w:ascii="Arial" w:hAnsi="Arial" w:cs="Arial"/>
              </w:rPr>
              <w:t xml:space="preserve">   Quartile 1</w:t>
            </w:r>
          </w:p>
        </w:tc>
        <w:tc>
          <w:tcPr>
            <w:tcW w:w="37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ED59853" w14:textId="77777777" w:rsidR="00525B1A" w:rsidRPr="00CD49FE" w:rsidRDefault="00525B1A" w:rsidP="00544AFB">
            <w:pPr>
              <w:jc w:val="center"/>
              <w:rPr>
                <w:rFonts w:ascii="Arial" w:hAnsi="Arial" w:cs="Arial"/>
              </w:rPr>
            </w:pPr>
            <w:r w:rsidRPr="00CD49FE">
              <w:rPr>
                <w:rFonts w:ascii="Arial" w:hAnsi="Arial" w:cs="Arial"/>
              </w:rPr>
              <w:t>Ref.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34198B1" w14:textId="77777777" w:rsidR="00525B1A" w:rsidRPr="00CD49FE" w:rsidRDefault="00525B1A" w:rsidP="00544AFB">
            <w:pPr>
              <w:rPr>
                <w:rFonts w:ascii="Arial" w:hAnsi="Arial" w:cs="Arial"/>
              </w:rPr>
            </w:pPr>
          </w:p>
        </w:tc>
      </w:tr>
      <w:tr w:rsidR="00866079" w14:paraId="39715602" w14:textId="77777777" w:rsidTr="004854E5">
        <w:trPr>
          <w:trHeight w:val="371"/>
        </w:trPr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9157840" w14:textId="34DDE22E" w:rsidR="00866079" w:rsidRPr="00CD49FE" w:rsidRDefault="00866079" w:rsidP="00866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5E0A7B">
              <w:rPr>
                <w:rFonts w:ascii="Arial" w:hAnsi="Arial" w:cs="Arial"/>
              </w:rPr>
              <w:t xml:space="preserve">Quartile 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37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7B302DF" w14:textId="4D22A6F5" w:rsidR="00866079" w:rsidRPr="00CD49FE" w:rsidRDefault="00866079" w:rsidP="008660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 (0.25, 2.69)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981F3C2" w14:textId="5808A25A" w:rsidR="00866079" w:rsidRPr="00CD49FE" w:rsidRDefault="00866079" w:rsidP="008660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</w:t>
            </w:r>
          </w:p>
        </w:tc>
      </w:tr>
      <w:tr w:rsidR="00866079" w14:paraId="38EA4EAC" w14:textId="77777777" w:rsidTr="004854E5">
        <w:trPr>
          <w:trHeight w:val="371"/>
        </w:trPr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BFD6038" w14:textId="3C0544D8" w:rsidR="00866079" w:rsidRPr="00CD49FE" w:rsidRDefault="00866079" w:rsidP="00866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5E0A7B">
              <w:rPr>
                <w:rFonts w:ascii="Arial" w:hAnsi="Arial" w:cs="Arial"/>
              </w:rPr>
              <w:t xml:space="preserve">Quartile 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37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26127D9" w14:textId="6DCDDFA8" w:rsidR="00866079" w:rsidRPr="00CD49FE" w:rsidRDefault="00866079" w:rsidP="008660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5 (0.81, 5.69)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442920F" w14:textId="35EC7683" w:rsidR="00866079" w:rsidRPr="00CD49FE" w:rsidRDefault="00866079" w:rsidP="008660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</w:t>
            </w:r>
          </w:p>
        </w:tc>
      </w:tr>
      <w:tr w:rsidR="00866079" w14:paraId="4E4D9F2A" w14:textId="77777777" w:rsidTr="004854E5">
        <w:trPr>
          <w:trHeight w:val="371"/>
        </w:trPr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FD8F4D4" w14:textId="384C6CAA" w:rsidR="00866079" w:rsidRPr="00CD49FE" w:rsidRDefault="00866079" w:rsidP="00866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5E0A7B">
              <w:rPr>
                <w:rFonts w:ascii="Arial" w:hAnsi="Arial" w:cs="Arial"/>
              </w:rPr>
              <w:t xml:space="preserve">Quartile 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37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135226A" w14:textId="5B8C18D9" w:rsidR="00866079" w:rsidRPr="00CD49FE" w:rsidRDefault="00866079" w:rsidP="008660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7 (1.20, 7.83)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E75F53B" w14:textId="6FFB973F" w:rsidR="00866079" w:rsidRPr="00CD49FE" w:rsidRDefault="00866079" w:rsidP="00866079">
            <w:pPr>
              <w:jc w:val="center"/>
              <w:rPr>
                <w:rFonts w:ascii="Arial" w:hAnsi="Arial" w:cs="Arial"/>
              </w:rPr>
            </w:pPr>
            <w:r w:rsidRPr="00A04CCE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19</w:t>
            </w:r>
          </w:p>
        </w:tc>
      </w:tr>
      <w:tr w:rsidR="009D69D3" w14:paraId="34FEFD0C" w14:textId="77777777" w:rsidTr="004854E5">
        <w:trPr>
          <w:trHeight w:val="371"/>
        </w:trPr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13BD53A" w14:textId="19850253" w:rsidR="009D69D3" w:rsidRDefault="009D69D3" w:rsidP="00866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P trend</w:t>
            </w:r>
          </w:p>
        </w:tc>
        <w:tc>
          <w:tcPr>
            <w:tcW w:w="37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F700922" w14:textId="77777777" w:rsidR="009D69D3" w:rsidRDefault="009D69D3" w:rsidP="008660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81B28F5" w14:textId="42DC291F" w:rsidR="009D69D3" w:rsidRPr="00A04CCE" w:rsidRDefault="00614A24" w:rsidP="008660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D69D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18</w:t>
            </w:r>
          </w:p>
        </w:tc>
      </w:tr>
      <w:tr w:rsidR="00525B1A" w14:paraId="3589B9B7" w14:textId="77777777" w:rsidTr="004854E5">
        <w:trPr>
          <w:trHeight w:val="371"/>
        </w:trPr>
        <w:tc>
          <w:tcPr>
            <w:tcW w:w="647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2DFFA15" w14:textId="6CD530D3" w:rsidR="00525B1A" w:rsidRDefault="00362DC8" w:rsidP="00544AF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Incident</w:t>
            </w:r>
          </w:p>
        </w:tc>
      </w:tr>
      <w:tr w:rsidR="00866079" w14:paraId="3EF4E9B2" w14:textId="77777777" w:rsidTr="004854E5">
        <w:trPr>
          <w:trHeight w:val="371"/>
        </w:trPr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FA68342" w14:textId="28B8E295" w:rsidR="00866079" w:rsidRPr="00CD49FE" w:rsidRDefault="00866079" w:rsidP="00866079">
            <w:pPr>
              <w:rPr>
                <w:rFonts w:ascii="Arial" w:hAnsi="Arial" w:cs="Arial"/>
              </w:rPr>
            </w:pPr>
            <w:r w:rsidRPr="00CD49FE">
              <w:rPr>
                <w:rFonts w:ascii="Arial" w:hAnsi="Arial" w:cs="Arial"/>
              </w:rPr>
              <w:t xml:space="preserve">   Quartile 1</w:t>
            </w:r>
          </w:p>
        </w:tc>
        <w:tc>
          <w:tcPr>
            <w:tcW w:w="37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2067CC1" w14:textId="41F071B4" w:rsidR="00866079" w:rsidRPr="00CD49FE" w:rsidRDefault="00866079" w:rsidP="00866079">
            <w:pPr>
              <w:jc w:val="center"/>
              <w:rPr>
                <w:rFonts w:ascii="Arial" w:hAnsi="Arial" w:cs="Arial"/>
              </w:rPr>
            </w:pPr>
            <w:r w:rsidRPr="00CD49FE">
              <w:rPr>
                <w:rFonts w:ascii="Arial" w:hAnsi="Arial" w:cs="Arial"/>
              </w:rPr>
              <w:t>Ref.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DECC2AB" w14:textId="77777777" w:rsidR="00866079" w:rsidRDefault="00866079" w:rsidP="00866079">
            <w:pPr>
              <w:jc w:val="center"/>
              <w:rPr>
                <w:rFonts w:ascii="Arial" w:hAnsi="Arial" w:cs="Arial"/>
              </w:rPr>
            </w:pPr>
          </w:p>
        </w:tc>
      </w:tr>
      <w:tr w:rsidR="00866079" w14:paraId="1224330F" w14:textId="77777777" w:rsidTr="004854E5">
        <w:trPr>
          <w:trHeight w:val="371"/>
        </w:trPr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4B627C1" w14:textId="7815601F" w:rsidR="00866079" w:rsidRPr="00CD49FE" w:rsidRDefault="00866079" w:rsidP="00866079">
            <w:pPr>
              <w:rPr>
                <w:rFonts w:ascii="Arial" w:hAnsi="Arial" w:cs="Arial"/>
              </w:rPr>
            </w:pPr>
            <w:r w:rsidRPr="00CD49FE">
              <w:rPr>
                <w:rFonts w:ascii="Arial" w:hAnsi="Arial" w:cs="Arial"/>
              </w:rPr>
              <w:t xml:space="preserve">   Quartile 2</w:t>
            </w:r>
          </w:p>
        </w:tc>
        <w:tc>
          <w:tcPr>
            <w:tcW w:w="37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B200C00" w14:textId="404EF0BC" w:rsidR="00866079" w:rsidRPr="00CD49FE" w:rsidRDefault="00866079" w:rsidP="008660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4 (0.53, 2.43)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77943A0" w14:textId="65EAC42B" w:rsidR="00866079" w:rsidRDefault="00866079" w:rsidP="008660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</w:t>
            </w:r>
          </w:p>
        </w:tc>
      </w:tr>
      <w:tr w:rsidR="00866079" w14:paraId="4B5F9F34" w14:textId="77777777" w:rsidTr="004854E5">
        <w:trPr>
          <w:trHeight w:val="371"/>
        </w:trPr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1C78970" w14:textId="652D624D" w:rsidR="00866079" w:rsidRPr="00CD49FE" w:rsidRDefault="00866079" w:rsidP="00866079">
            <w:pPr>
              <w:rPr>
                <w:rFonts w:ascii="Arial" w:hAnsi="Arial" w:cs="Arial"/>
              </w:rPr>
            </w:pPr>
            <w:r w:rsidRPr="00CD49FE">
              <w:rPr>
                <w:rFonts w:ascii="Arial" w:hAnsi="Arial" w:cs="Arial"/>
              </w:rPr>
              <w:t xml:space="preserve">   Quartile 3</w:t>
            </w:r>
          </w:p>
        </w:tc>
        <w:tc>
          <w:tcPr>
            <w:tcW w:w="37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EF05000" w14:textId="23E94CE3" w:rsidR="00866079" w:rsidRPr="00CD49FE" w:rsidRDefault="00866079" w:rsidP="00866079">
            <w:pPr>
              <w:jc w:val="center"/>
              <w:rPr>
                <w:rFonts w:ascii="Arial" w:hAnsi="Arial" w:cs="Arial"/>
              </w:rPr>
            </w:pPr>
            <w:r w:rsidRPr="00CD49F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1.24 (0.58, 2.65)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439E052" w14:textId="12FA1868" w:rsidR="00866079" w:rsidRDefault="00866079" w:rsidP="008660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</w:t>
            </w:r>
          </w:p>
        </w:tc>
      </w:tr>
      <w:tr w:rsidR="00866079" w14:paraId="7B1A23ED" w14:textId="77777777" w:rsidTr="004854E5">
        <w:trPr>
          <w:trHeight w:val="371"/>
        </w:trPr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E6B5992" w14:textId="1CF6E83B" w:rsidR="00866079" w:rsidRPr="00CD49FE" w:rsidRDefault="00866079" w:rsidP="00866079">
            <w:pPr>
              <w:rPr>
                <w:rFonts w:ascii="Arial" w:hAnsi="Arial" w:cs="Arial"/>
              </w:rPr>
            </w:pPr>
            <w:r w:rsidRPr="00CD49FE">
              <w:rPr>
                <w:rFonts w:ascii="Arial" w:hAnsi="Arial" w:cs="Arial"/>
              </w:rPr>
              <w:t xml:space="preserve">   Quartile 4</w:t>
            </w:r>
          </w:p>
        </w:tc>
        <w:tc>
          <w:tcPr>
            <w:tcW w:w="37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757FB0C" w14:textId="47F89465" w:rsidR="00866079" w:rsidRPr="00CD49FE" w:rsidRDefault="00866079" w:rsidP="008660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3 (1.29, 4.98)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546E05D" w14:textId="1226506C" w:rsidR="00866079" w:rsidRDefault="00866079" w:rsidP="008660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</w:t>
            </w:r>
          </w:p>
        </w:tc>
      </w:tr>
      <w:tr w:rsidR="009D69D3" w14:paraId="0CAE2111" w14:textId="77777777" w:rsidTr="004854E5">
        <w:trPr>
          <w:trHeight w:val="371"/>
        </w:trPr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4EB94BF" w14:textId="03B32911" w:rsidR="009D69D3" w:rsidRPr="00CD49FE" w:rsidRDefault="009D69D3" w:rsidP="008660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P trend</w:t>
            </w:r>
          </w:p>
        </w:tc>
        <w:tc>
          <w:tcPr>
            <w:tcW w:w="37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CB64F49" w14:textId="77777777" w:rsidR="009D69D3" w:rsidRDefault="009D69D3" w:rsidP="008660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90C6C94" w14:textId="45ECE393" w:rsidR="009D69D3" w:rsidRDefault="00F44395" w:rsidP="008660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D69D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15</w:t>
            </w:r>
          </w:p>
        </w:tc>
      </w:tr>
      <w:tr w:rsidR="00525B1A" w14:paraId="0272FC0F" w14:textId="77777777" w:rsidTr="004854E5">
        <w:trPr>
          <w:trHeight w:val="647"/>
        </w:trPr>
        <w:tc>
          <w:tcPr>
            <w:tcW w:w="6475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E13AA0" w14:textId="77777777" w:rsidR="00525B1A" w:rsidRDefault="00525B1A" w:rsidP="00544AF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s adjusted for age, sex, race, smoking status, anti-citrullinated peptide antibody positivity, and baseline RA disease activity.</w:t>
            </w:r>
          </w:p>
          <w:p w14:paraId="3F92EBF5" w14:textId="2F3B97DF" w:rsidR="00525B1A" w:rsidRDefault="00525B1A" w:rsidP="00544AF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bbreviations: </w:t>
            </w:r>
            <w:r w:rsidR="0024351B">
              <w:rPr>
                <w:rFonts w:ascii="Arial" w:hAnsi="Arial" w:cs="Arial"/>
              </w:rPr>
              <w:t>UIP = usual interstitial pneumonia, ILD = interstitial lung disease</w:t>
            </w:r>
          </w:p>
        </w:tc>
      </w:tr>
    </w:tbl>
    <w:p w14:paraId="3E0AB28E" w14:textId="5012AE0B" w:rsidR="0042438F" w:rsidRPr="0042438F" w:rsidRDefault="0042438F" w:rsidP="0042438F">
      <w:pPr>
        <w:rPr>
          <w:rFonts w:ascii="Arial" w:hAnsi="Arial" w:cs="Arial"/>
          <w:b/>
          <w:bCs/>
        </w:rPr>
      </w:pPr>
      <w:r>
        <w:rPr>
          <w:rFonts w:ascii="Arial" w:hAnsi="Arial" w:cs="Arial"/>
        </w:rPr>
        <w:br w:type="page"/>
      </w:r>
      <w:r w:rsidRPr="0042438F">
        <w:rPr>
          <w:rFonts w:ascii="Arial" w:hAnsi="Arial" w:cs="Arial"/>
          <w:b/>
          <w:bCs/>
        </w:rPr>
        <w:lastRenderedPageBreak/>
        <w:t xml:space="preserve">Supplemental Table </w:t>
      </w:r>
      <w:r w:rsidR="00424569">
        <w:rPr>
          <w:rFonts w:ascii="Arial" w:hAnsi="Arial" w:cs="Arial"/>
          <w:b/>
          <w:bCs/>
        </w:rPr>
        <w:t>4</w:t>
      </w:r>
      <w:r w:rsidRPr="0042438F">
        <w:rPr>
          <w:rFonts w:ascii="Arial" w:hAnsi="Arial" w:cs="Arial"/>
          <w:b/>
          <w:bCs/>
        </w:rPr>
        <w:t xml:space="preserve">. </w:t>
      </w:r>
      <w:r w:rsidRPr="0042438F">
        <w:rPr>
          <w:rFonts w:ascii="Arial" w:hAnsi="Arial" w:cs="Arial"/>
        </w:rPr>
        <w:t xml:space="preserve">Association of </w:t>
      </w:r>
      <w:r w:rsidR="00A52AA6">
        <w:rPr>
          <w:rFonts w:ascii="Arial" w:hAnsi="Arial" w:cs="Arial"/>
        </w:rPr>
        <w:t xml:space="preserve">IPF </w:t>
      </w:r>
      <w:r w:rsidRPr="0042438F">
        <w:rPr>
          <w:rFonts w:ascii="Arial" w:hAnsi="Arial" w:cs="Arial"/>
        </w:rPr>
        <w:t xml:space="preserve">multibiomarker score with prevalent and incident </w:t>
      </w:r>
      <w:r w:rsidR="00A52AA6">
        <w:rPr>
          <w:rFonts w:ascii="Arial" w:hAnsi="Arial" w:cs="Arial"/>
        </w:rPr>
        <w:t>RA-</w:t>
      </w:r>
      <w:r w:rsidRPr="0042438F">
        <w:rPr>
          <w:rFonts w:ascii="Arial" w:hAnsi="Arial" w:cs="Arial"/>
        </w:rPr>
        <w:t>ILD</w:t>
      </w:r>
      <w:r>
        <w:rPr>
          <w:rFonts w:ascii="Arial" w:hAnsi="Arial" w:cs="Arial"/>
        </w:rPr>
        <w:t xml:space="preserve"> in validation cohort excluding overlapping patients</w:t>
      </w:r>
      <w:r w:rsidRPr="0042438F">
        <w:rPr>
          <w:rFonts w:ascii="Arial" w:hAnsi="Arial" w:cs="Arial"/>
        </w:rPr>
        <w:t>.</w:t>
      </w:r>
    </w:p>
    <w:tbl>
      <w:tblPr>
        <w:tblStyle w:val="TableGrid"/>
        <w:tblW w:w="5575" w:type="dxa"/>
        <w:tblLook w:val="04A0" w:firstRow="1" w:lastRow="0" w:firstColumn="1" w:lastColumn="0" w:noHBand="0" w:noVBand="1"/>
      </w:tblPr>
      <w:tblGrid>
        <w:gridCol w:w="1525"/>
        <w:gridCol w:w="2790"/>
        <w:gridCol w:w="1260"/>
      </w:tblGrid>
      <w:tr w:rsidR="0042438F" w14:paraId="23FA8966" w14:textId="77777777" w:rsidTr="004854E5">
        <w:trPr>
          <w:trHeight w:val="350"/>
        </w:trPr>
        <w:tc>
          <w:tcPr>
            <w:tcW w:w="15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B70BE50" w14:textId="77777777" w:rsidR="0042438F" w:rsidRPr="00E6349C" w:rsidRDefault="0042438F" w:rsidP="00BD445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Quartile</w:t>
            </w:r>
          </w:p>
        </w:tc>
        <w:tc>
          <w:tcPr>
            <w:tcW w:w="27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F41DCE6" w14:textId="77777777" w:rsidR="0042438F" w:rsidRPr="00E6349C" w:rsidRDefault="0042438F" w:rsidP="00BD4456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djusted odds or hazard ratio (95% CI)*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4CC45B97" w14:textId="77777777" w:rsidR="0042438F" w:rsidRPr="00E6349C" w:rsidRDefault="0042438F" w:rsidP="00BD4456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42438F" w14:paraId="09E76C13" w14:textId="77777777" w:rsidTr="004854E5">
        <w:trPr>
          <w:trHeight w:val="371"/>
        </w:trPr>
        <w:tc>
          <w:tcPr>
            <w:tcW w:w="5575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D75C3DA" w14:textId="77777777" w:rsidR="0042438F" w:rsidRPr="00A04CCE" w:rsidRDefault="0042438F" w:rsidP="00BD4456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Prevalent ILD</w:t>
            </w:r>
          </w:p>
        </w:tc>
      </w:tr>
      <w:tr w:rsidR="0042438F" w14:paraId="50CF1B2B" w14:textId="77777777" w:rsidTr="004854E5">
        <w:trPr>
          <w:gridAfter w:val="1"/>
          <w:wAfter w:w="1260" w:type="dxa"/>
          <w:trHeight w:val="371"/>
        </w:trPr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E29BB45" w14:textId="77777777" w:rsidR="0042438F" w:rsidRPr="005E0A7B" w:rsidRDefault="0042438F" w:rsidP="00BD44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5E0A7B">
              <w:rPr>
                <w:rFonts w:ascii="Arial" w:hAnsi="Arial" w:cs="Arial"/>
              </w:rPr>
              <w:t>Quartile 1</w:t>
            </w:r>
          </w:p>
        </w:tc>
        <w:tc>
          <w:tcPr>
            <w:tcW w:w="2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201F98A" w14:textId="77777777" w:rsidR="0042438F" w:rsidRPr="00A04CCE" w:rsidRDefault="0042438F" w:rsidP="00BD44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</w:tr>
      <w:tr w:rsidR="0042438F" w14:paraId="4A84AF18" w14:textId="77777777" w:rsidTr="004854E5">
        <w:trPr>
          <w:trHeight w:val="371"/>
        </w:trPr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4521A29" w14:textId="2BA2E3DD" w:rsidR="0042438F" w:rsidRPr="00A04CCE" w:rsidRDefault="0042438F" w:rsidP="00BD44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5E0A7B">
              <w:rPr>
                <w:rFonts w:ascii="Arial" w:hAnsi="Arial" w:cs="Arial"/>
              </w:rPr>
              <w:t xml:space="preserve">Quartile 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2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CC2730E" w14:textId="36E4ABDF" w:rsidR="0042438F" w:rsidRPr="00A04CCE" w:rsidRDefault="0009092E" w:rsidP="00BD44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</w:t>
            </w:r>
            <w:r w:rsidR="0042438F" w:rsidRPr="00A04CCE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39</w:t>
            </w:r>
            <w:r w:rsidR="0042438F" w:rsidRPr="00A04CCE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2.05</w:t>
            </w:r>
            <w:r w:rsidR="0042438F" w:rsidRPr="00A04CCE">
              <w:rPr>
                <w:rFonts w:ascii="Arial" w:hAnsi="Arial" w:cs="Arial"/>
              </w:rPr>
              <w:t>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AC4C9F5" w14:textId="1505A6FD" w:rsidR="0042438F" w:rsidRPr="00A04CCE" w:rsidRDefault="0042438F" w:rsidP="00BD4456">
            <w:pPr>
              <w:jc w:val="center"/>
              <w:rPr>
                <w:rFonts w:ascii="Arial" w:hAnsi="Arial" w:cs="Arial"/>
              </w:rPr>
            </w:pPr>
            <w:r w:rsidRPr="00A04CCE">
              <w:rPr>
                <w:rFonts w:ascii="Arial" w:hAnsi="Arial" w:cs="Arial"/>
              </w:rPr>
              <w:t>0.</w:t>
            </w:r>
            <w:r w:rsidR="0009092E">
              <w:rPr>
                <w:rFonts w:ascii="Arial" w:hAnsi="Arial" w:cs="Arial"/>
              </w:rPr>
              <w:t>79</w:t>
            </w:r>
          </w:p>
        </w:tc>
      </w:tr>
      <w:tr w:rsidR="0042438F" w14:paraId="6F980F64" w14:textId="77777777" w:rsidTr="004854E5">
        <w:trPr>
          <w:trHeight w:val="371"/>
        </w:trPr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F3E058E" w14:textId="77777777" w:rsidR="0042438F" w:rsidRPr="00A04CCE" w:rsidRDefault="0042438F" w:rsidP="00BD44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5E0A7B">
              <w:rPr>
                <w:rFonts w:ascii="Arial" w:hAnsi="Arial" w:cs="Arial"/>
              </w:rPr>
              <w:t xml:space="preserve">Quartile 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2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968109E" w14:textId="3BE92738" w:rsidR="0042438F" w:rsidRPr="00A04CCE" w:rsidRDefault="0009092E" w:rsidP="00BD44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7</w:t>
            </w:r>
            <w:r w:rsidR="0042438F" w:rsidRPr="00A04CCE">
              <w:rPr>
                <w:rFonts w:ascii="Arial" w:hAnsi="Arial" w:cs="Arial"/>
              </w:rPr>
              <w:t xml:space="preserve"> </w:t>
            </w:r>
            <w:r w:rsidR="0042438F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0.65</w:t>
            </w:r>
            <w:r w:rsidR="0042438F" w:rsidRPr="00A04CCE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2.89</w:t>
            </w:r>
            <w:r w:rsidR="0042438F" w:rsidRPr="00A04CCE">
              <w:rPr>
                <w:rFonts w:ascii="Arial" w:hAnsi="Arial" w:cs="Arial"/>
              </w:rPr>
              <w:t>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8527D26" w14:textId="491916BD" w:rsidR="0042438F" w:rsidRPr="00A04CCE" w:rsidRDefault="0042438F" w:rsidP="00BD44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09092E">
              <w:rPr>
                <w:rFonts w:ascii="Arial" w:hAnsi="Arial" w:cs="Arial"/>
              </w:rPr>
              <w:t>42</w:t>
            </w:r>
          </w:p>
        </w:tc>
      </w:tr>
      <w:tr w:rsidR="0042438F" w14:paraId="6A842D06" w14:textId="77777777" w:rsidTr="004854E5">
        <w:trPr>
          <w:trHeight w:val="371"/>
        </w:trPr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7936172" w14:textId="77777777" w:rsidR="0042438F" w:rsidRPr="00A04CCE" w:rsidRDefault="0042438F" w:rsidP="00BD44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5E0A7B">
              <w:rPr>
                <w:rFonts w:ascii="Arial" w:hAnsi="Arial" w:cs="Arial"/>
              </w:rPr>
              <w:t xml:space="preserve">Quartile 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2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C0E1E78" w14:textId="2EBC4B27" w:rsidR="0042438F" w:rsidRPr="00A04CCE" w:rsidRDefault="0009092E" w:rsidP="00BD44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0</w:t>
            </w:r>
            <w:r w:rsidR="0042438F" w:rsidRPr="00A04CCE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31</w:t>
            </w:r>
            <w:r w:rsidR="0042438F" w:rsidRPr="00A04CCE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5.16</w:t>
            </w:r>
            <w:r w:rsidR="0042438F" w:rsidRPr="00A04CCE">
              <w:rPr>
                <w:rFonts w:ascii="Arial" w:hAnsi="Arial" w:cs="Arial"/>
              </w:rPr>
              <w:t>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4B3A315" w14:textId="5FCDFF2D" w:rsidR="0042438F" w:rsidRPr="00A04CCE" w:rsidRDefault="0042438F" w:rsidP="00BD4456">
            <w:pPr>
              <w:jc w:val="center"/>
              <w:rPr>
                <w:rFonts w:ascii="Arial" w:hAnsi="Arial" w:cs="Arial"/>
              </w:rPr>
            </w:pPr>
            <w:r w:rsidRPr="00A04CCE">
              <w:rPr>
                <w:rFonts w:ascii="Arial" w:hAnsi="Arial" w:cs="Arial"/>
              </w:rPr>
              <w:t>0.</w:t>
            </w:r>
            <w:r w:rsidR="0009092E">
              <w:rPr>
                <w:rFonts w:ascii="Arial" w:hAnsi="Arial" w:cs="Arial"/>
              </w:rPr>
              <w:t>006</w:t>
            </w:r>
          </w:p>
        </w:tc>
      </w:tr>
      <w:tr w:rsidR="004C06CD" w14:paraId="53BEE6E7" w14:textId="77777777" w:rsidTr="004854E5">
        <w:trPr>
          <w:trHeight w:val="371"/>
        </w:trPr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DD7C929" w14:textId="4DE1F36E" w:rsidR="004C06CD" w:rsidRDefault="004C06CD" w:rsidP="00BD44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P trend</w:t>
            </w:r>
          </w:p>
        </w:tc>
        <w:tc>
          <w:tcPr>
            <w:tcW w:w="2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A4D02C3" w14:textId="77777777" w:rsidR="004C06CD" w:rsidRDefault="004C06CD" w:rsidP="00BD445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76FB6A7" w14:textId="0E270DA2" w:rsidR="004C06CD" w:rsidRPr="00A04CCE" w:rsidRDefault="0009092E" w:rsidP="00BD44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  <w:r w:rsidR="00363EBF">
              <w:rPr>
                <w:rFonts w:ascii="Arial" w:hAnsi="Arial" w:cs="Arial"/>
              </w:rPr>
              <w:t>4</w:t>
            </w:r>
          </w:p>
        </w:tc>
      </w:tr>
      <w:tr w:rsidR="0042438F" w14:paraId="5007EE0B" w14:textId="77777777" w:rsidTr="004854E5">
        <w:trPr>
          <w:trHeight w:val="371"/>
        </w:trPr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BC03B8F" w14:textId="77777777" w:rsidR="0042438F" w:rsidRPr="00CD49FE" w:rsidRDefault="0042438F" w:rsidP="00BD4456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Incident ILD</w:t>
            </w:r>
          </w:p>
        </w:tc>
        <w:tc>
          <w:tcPr>
            <w:tcW w:w="2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8B9CADE" w14:textId="77777777" w:rsidR="0042438F" w:rsidRPr="00CD49FE" w:rsidRDefault="0042438F" w:rsidP="00BD445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AA89279" w14:textId="77777777" w:rsidR="0042438F" w:rsidRPr="00CD49FE" w:rsidRDefault="0042438F" w:rsidP="00BD4456">
            <w:pPr>
              <w:jc w:val="center"/>
              <w:rPr>
                <w:rFonts w:ascii="Arial" w:hAnsi="Arial" w:cs="Arial"/>
              </w:rPr>
            </w:pPr>
          </w:p>
        </w:tc>
      </w:tr>
      <w:tr w:rsidR="0042438F" w14:paraId="3B8B6E46" w14:textId="77777777" w:rsidTr="004854E5">
        <w:trPr>
          <w:trHeight w:val="371"/>
        </w:trPr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B43FDC7" w14:textId="77777777" w:rsidR="0042438F" w:rsidRPr="00CD49FE" w:rsidRDefault="0042438F" w:rsidP="00BD4456">
            <w:pPr>
              <w:rPr>
                <w:rFonts w:ascii="Arial" w:hAnsi="Arial" w:cs="Arial"/>
              </w:rPr>
            </w:pPr>
            <w:r w:rsidRPr="00CD49FE">
              <w:rPr>
                <w:rFonts w:ascii="Arial" w:hAnsi="Arial" w:cs="Arial"/>
              </w:rPr>
              <w:t xml:space="preserve">   Quartile 1</w:t>
            </w:r>
          </w:p>
        </w:tc>
        <w:tc>
          <w:tcPr>
            <w:tcW w:w="2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A6B96B4" w14:textId="77777777" w:rsidR="0042438F" w:rsidRPr="00CD49FE" w:rsidRDefault="0042438F" w:rsidP="00BD4456">
            <w:pPr>
              <w:jc w:val="center"/>
              <w:rPr>
                <w:rFonts w:ascii="Arial" w:hAnsi="Arial" w:cs="Arial"/>
              </w:rPr>
            </w:pPr>
            <w:r w:rsidRPr="00CD49FE">
              <w:rPr>
                <w:rFonts w:ascii="Arial" w:hAnsi="Arial" w:cs="Arial"/>
              </w:rPr>
              <w:t>Ref.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C81684E" w14:textId="77777777" w:rsidR="0042438F" w:rsidRPr="00CD49FE" w:rsidRDefault="0042438F" w:rsidP="00BD4456">
            <w:pPr>
              <w:rPr>
                <w:rFonts w:ascii="Arial" w:hAnsi="Arial" w:cs="Arial"/>
              </w:rPr>
            </w:pPr>
          </w:p>
        </w:tc>
      </w:tr>
      <w:tr w:rsidR="0042438F" w14:paraId="1B7C5BF5" w14:textId="77777777" w:rsidTr="004854E5">
        <w:trPr>
          <w:trHeight w:val="371"/>
        </w:trPr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F1249AB" w14:textId="77777777" w:rsidR="0042438F" w:rsidRPr="00CD49FE" w:rsidRDefault="0042438F" w:rsidP="00BD4456">
            <w:pPr>
              <w:rPr>
                <w:rFonts w:ascii="Arial" w:hAnsi="Arial" w:cs="Arial"/>
              </w:rPr>
            </w:pPr>
            <w:r w:rsidRPr="00CD49FE">
              <w:rPr>
                <w:rFonts w:ascii="Arial" w:hAnsi="Arial" w:cs="Arial"/>
              </w:rPr>
              <w:t xml:space="preserve">   Quartile 2</w:t>
            </w:r>
          </w:p>
        </w:tc>
        <w:tc>
          <w:tcPr>
            <w:tcW w:w="2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BA127F3" w14:textId="1A159718" w:rsidR="0042438F" w:rsidRPr="00CD49FE" w:rsidRDefault="0009092E" w:rsidP="00BD44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</w:t>
            </w:r>
            <w:r w:rsidR="0042438F" w:rsidRPr="00CD49FE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62</w:t>
            </w:r>
            <w:r w:rsidR="0042438F" w:rsidRPr="00CD49FE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.82</w:t>
            </w:r>
            <w:r w:rsidR="0042438F" w:rsidRPr="00CD49FE">
              <w:rPr>
                <w:rFonts w:ascii="Arial" w:hAnsi="Arial" w:cs="Arial"/>
              </w:rPr>
              <w:t>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0864E72" w14:textId="6C003EB8" w:rsidR="0042438F" w:rsidRPr="00CD49FE" w:rsidRDefault="0042438F" w:rsidP="00BD44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09092E">
              <w:rPr>
                <w:rFonts w:ascii="Arial" w:hAnsi="Arial" w:cs="Arial"/>
              </w:rPr>
              <w:t>83</w:t>
            </w:r>
          </w:p>
        </w:tc>
      </w:tr>
      <w:tr w:rsidR="0042438F" w14:paraId="49A4E892" w14:textId="77777777" w:rsidTr="004854E5">
        <w:trPr>
          <w:trHeight w:val="371"/>
        </w:trPr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CE0991A" w14:textId="77777777" w:rsidR="0042438F" w:rsidRPr="00CD49FE" w:rsidRDefault="0042438F" w:rsidP="00BD4456">
            <w:pPr>
              <w:rPr>
                <w:rFonts w:ascii="Arial" w:hAnsi="Arial" w:cs="Arial"/>
              </w:rPr>
            </w:pPr>
            <w:r w:rsidRPr="00CD49FE">
              <w:rPr>
                <w:rFonts w:ascii="Arial" w:hAnsi="Arial" w:cs="Arial"/>
              </w:rPr>
              <w:t xml:space="preserve">   Quartile 3</w:t>
            </w:r>
          </w:p>
        </w:tc>
        <w:tc>
          <w:tcPr>
            <w:tcW w:w="2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F5E3EC8" w14:textId="7D18271E" w:rsidR="0042438F" w:rsidRPr="00CD49FE" w:rsidRDefault="0009092E" w:rsidP="00BD44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3</w:t>
            </w:r>
            <w:r w:rsidR="0042438F">
              <w:rPr>
                <w:rFonts w:ascii="Arial" w:hAnsi="Arial" w:cs="Arial"/>
              </w:rPr>
              <w:t xml:space="preserve"> </w:t>
            </w:r>
            <w:r w:rsidR="0042438F" w:rsidRPr="00CD49FE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0.79</w:t>
            </w:r>
            <w:r w:rsidR="0042438F" w:rsidRPr="00CD49FE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2.25</w:t>
            </w:r>
            <w:r w:rsidR="0042438F" w:rsidRPr="00CD49FE">
              <w:rPr>
                <w:rFonts w:ascii="Arial" w:hAnsi="Arial" w:cs="Arial"/>
              </w:rPr>
              <w:t>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D9B4B4E" w14:textId="33CE3535" w:rsidR="0042438F" w:rsidRPr="00CD49FE" w:rsidRDefault="0042438F" w:rsidP="00BD44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09092E">
              <w:rPr>
                <w:rFonts w:ascii="Arial" w:hAnsi="Arial" w:cs="Arial"/>
              </w:rPr>
              <w:t>28</w:t>
            </w:r>
          </w:p>
        </w:tc>
      </w:tr>
      <w:tr w:rsidR="0042438F" w14:paraId="60C6C773" w14:textId="77777777" w:rsidTr="004854E5">
        <w:trPr>
          <w:trHeight w:val="371"/>
        </w:trPr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67AFEFB" w14:textId="77777777" w:rsidR="0042438F" w:rsidRPr="00CD49FE" w:rsidRDefault="0042438F" w:rsidP="00BD4456">
            <w:pPr>
              <w:rPr>
                <w:rFonts w:ascii="Arial" w:hAnsi="Arial" w:cs="Arial"/>
              </w:rPr>
            </w:pPr>
            <w:r w:rsidRPr="00CD49FE">
              <w:rPr>
                <w:rFonts w:ascii="Arial" w:hAnsi="Arial" w:cs="Arial"/>
              </w:rPr>
              <w:t xml:space="preserve">   Quartile 4</w:t>
            </w:r>
          </w:p>
        </w:tc>
        <w:tc>
          <w:tcPr>
            <w:tcW w:w="2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794CA23" w14:textId="0A0B1C78" w:rsidR="0042438F" w:rsidRPr="00CD49FE" w:rsidRDefault="0009092E" w:rsidP="00BD44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6</w:t>
            </w:r>
            <w:r w:rsidR="0042438F" w:rsidRPr="00CD49FE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46</w:t>
            </w:r>
            <w:r w:rsidR="0042438F" w:rsidRPr="00CD49FE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3.82</w:t>
            </w:r>
            <w:r w:rsidR="0042438F" w:rsidRPr="00CD49FE">
              <w:rPr>
                <w:rFonts w:ascii="Arial" w:hAnsi="Arial" w:cs="Arial"/>
              </w:rPr>
              <w:t>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21B6A38" w14:textId="6C9E6384" w:rsidR="0042438F" w:rsidRPr="00CD49FE" w:rsidRDefault="0009092E" w:rsidP="00BD44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4C06CD" w14:paraId="64031D11" w14:textId="77777777" w:rsidTr="004854E5">
        <w:trPr>
          <w:trHeight w:val="371"/>
        </w:trPr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5406F30" w14:textId="617C99CE" w:rsidR="004C06CD" w:rsidRPr="00CD49FE" w:rsidRDefault="004C06CD" w:rsidP="00BD44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P trend</w:t>
            </w:r>
          </w:p>
        </w:tc>
        <w:tc>
          <w:tcPr>
            <w:tcW w:w="2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3F6550F" w14:textId="77777777" w:rsidR="004C06CD" w:rsidRDefault="004C06CD" w:rsidP="00BD445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C2A0B60" w14:textId="199B32AE" w:rsidR="004C06CD" w:rsidRDefault="0009092E" w:rsidP="00BD44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42438F" w14:paraId="223BB8DD" w14:textId="77777777" w:rsidTr="004854E5">
        <w:trPr>
          <w:trHeight w:val="647"/>
        </w:trPr>
        <w:tc>
          <w:tcPr>
            <w:tcW w:w="5575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DE7034" w14:textId="77777777" w:rsidR="0042438F" w:rsidRDefault="0042438F" w:rsidP="00BD44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Prevalent ILD estimates are odds ratios while incident ILD estimates are hazard ratios.</w:t>
            </w:r>
          </w:p>
          <w:p w14:paraId="2483442C" w14:textId="77777777" w:rsidR="0042438F" w:rsidRDefault="0042438F" w:rsidP="00BD44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s adjusted for age, sex, race, smoking status, anti-citrullinated peptide antibody positivity, and baseline RA disease activity.</w:t>
            </w:r>
          </w:p>
          <w:p w14:paraId="5ADB182F" w14:textId="3D389759" w:rsidR="0042438F" w:rsidRDefault="0042438F" w:rsidP="00BD44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bbreviations: </w:t>
            </w:r>
            <w:r w:rsidR="0024351B">
              <w:rPr>
                <w:rFonts w:ascii="Arial" w:hAnsi="Arial" w:cs="Arial"/>
              </w:rPr>
              <w:t>ILD = interstitial lung disease</w:t>
            </w:r>
          </w:p>
        </w:tc>
      </w:tr>
    </w:tbl>
    <w:p w14:paraId="2055F30E" w14:textId="3190390B" w:rsidR="00C45DBB" w:rsidRPr="0058489D" w:rsidRDefault="00C45DBB" w:rsidP="006121C4">
      <w:pPr>
        <w:rPr>
          <w:rFonts w:ascii="Arial" w:hAnsi="Arial" w:cs="Arial"/>
        </w:rPr>
      </w:pPr>
    </w:p>
    <w:sectPr w:rsidR="00C45DBB" w:rsidRPr="0058489D" w:rsidSect="00395969">
      <w:headerReference w:type="default" r:id="rId11"/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F3654C" w14:textId="77777777" w:rsidR="009969C5" w:rsidRDefault="009969C5" w:rsidP="0024351B">
      <w:r>
        <w:separator/>
      </w:r>
    </w:p>
  </w:endnote>
  <w:endnote w:type="continuationSeparator" w:id="0">
    <w:p w14:paraId="1A807C27" w14:textId="77777777" w:rsidR="009969C5" w:rsidRDefault="009969C5" w:rsidP="002435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47403574"/>
      <w:docPartObj>
        <w:docPartGallery w:val="Page Numbers (Bottom of Page)"/>
        <w:docPartUnique/>
      </w:docPartObj>
    </w:sdtPr>
    <w:sdtContent>
      <w:p w14:paraId="53B444FC" w14:textId="0AEBD03E" w:rsidR="00FF3510" w:rsidRDefault="00FF3510" w:rsidP="002818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B811FF7" w14:textId="77777777" w:rsidR="00FF3510" w:rsidRDefault="00FF3510" w:rsidP="0068511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35846020"/>
      <w:docPartObj>
        <w:docPartGallery w:val="Page Numbers (Bottom of Page)"/>
        <w:docPartUnique/>
      </w:docPartObj>
    </w:sdtPr>
    <w:sdtContent>
      <w:p w14:paraId="5CE306DF" w14:textId="1C8294B2" w:rsidR="00FF3510" w:rsidRDefault="00FF3510" w:rsidP="002818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382682B" w14:textId="77777777" w:rsidR="00FF3510" w:rsidRDefault="00FF3510" w:rsidP="0068511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0DD077" w14:textId="77777777" w:rsidR="009969C5" w:rsidRDefault="009969C5" w:rsidP="0024351B">
      <w:r>
        <w:separator/>
      </w:r>
    </w:p>
  </w:footnote>
  <w:footnote w:type="continuationSeparator" w:id="0">
    <w:p w14:paraId="070FF66C" w14:textId="77777777" w:rsidR="009969C5" w:rsidRDefault="009969C5" w:rsidP="0024351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2732B2" w14:textId="7A0583B6" w:rsidR="00FF3510" w:rsidRPr="00EC5188" w:rsidRDefault="00FF3510" w:rsidP="00C83696">
    <w:pPr>
      <w:pStyle w:val="Header"/>
      <w:jc w:val="right"/>
      <w:rPr>
        <w:rFonts w:ascii="Arial" w:hAnsi="Arial" w:cs="Arial"/>
      </w:rPr>
    </w:pPr>
    <w:r w:rsidRPr="00EC5188">
      <w:rPr>
        <w:rFonts w:ascii="Arial" w:hAnsi="Arial" w:cs="Arial"/>
      </w:rPr>
      <w:t>Multibiomarker Panel RA-ILD</w:t>
    </w:r>
    <w:r w:rsidR="006469AB">
      <w:rPr>
        <w:rFonts w:ascii="Arial" w:hAnsi="Arial" w:cs="Arial"/>
      </w:rPr>
      <w:t xml:space="preserve"> Supplemental Material</w:t>
    </w:r>
  </w:p>
  <w:p w14:paraId="56185AB6" w14:textId="77777777" w:rsidR="00FF3510" w:rsidRDefault="00FF351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CA4B8B"/>
    <w:multiLevelType w:val="hybridMultilevel"/>
    <w:tmpl w:val="8AEAD97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5D51462A"/>
    <w:multiLevelType w:val="hybridMultilevel"/>
    <w:tmpl w:val="6DDCF4DE"/>
    <w:lvl w:ilvl="0" w:tplc="B7189BA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C4767B"/>
    <w:multiLevelType w:val="hybridMultilevel"/>
    <w:tmpl w:val="CA80307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 w16cid:durableId="1314213846">
    <w:abstractNumId w:val="1"/>
  </w:num>
  <w:num w:numId="2" w16cid:durableId="1480535302">
    <w:abstractNumId w:val="2"/>
  </w:num>
  <w:num w:numId="3" w16cid:durableId="6469758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vde9p2ut2x0zet00mvt9ejx5tew59tarse&quot;&gt;Brent Luedders Library-Converted&lt;record-ids&gt;&lt;item&gt;383&lt;/item&gt;&lt;item&gt;398&lt;/item&gt;&lt;item&gt;409&lt;/item&gt;&lt;item&gt;431&lt;/item&gt;&lt;item&gt;434&lt;/item&gt;&lt;item&gt;436&lt;/item&gt;&lt;item&gt;441&lt;/item&gt;&lt;item&gt;443&lt;/item&gt;&lt;item&gt;457&lt;/item&gt;&lt;item&gt;475&lt;/item&gt;&lt;item&gt;477&lt;/item&gt;&lt;item&gt;478&lt;/item&gt;&lt;item&gt;479&lt;/item&gt;&lt;item&gt;480&lt;/item&gt;&lt;item&gt;481&lt;/item&gt;&lt;item&gt;482&lt;/item&gt;&lt;item&gt;483&lt;/item&gt;&lt;item&gt;506&lt;/item&gt;&lt;item&gt;507&lt;/item&gt;&lt;item&gt;508&lt;/item&gt;&lt;item&gt;509&lt;/item&gt;&lt;item&gt;512&lt;/item&gt;&lt;item&gt;513&lt;/item&gt;&lt;item&gt;514&lt;/item&gt;&lt;/record-ids&gt;&lt;/item&gt;&lt;/Libraries&gt;"/>
  </w:docVars>
  <w:rsids>
    <w:rsidRoot w:val="009419C2"/>
    <w:rsid w:val="00000D13"/>
    <w:rsid w:val="000019D8"/>
    <w:rsid w:val="00011AB9"/>
    <w:rsid w:val="000158E6"/>
    <w:rsid w:val="0002143E"/>
    <w:rsid w:val="0002378C"/>
    <w:rsid w:val="00026E20"/>
    <w:rsid w:val="0002732E"/>
    <w:rsid w:val="0004035E"/>
    <w:rsid w:val="0004285F"/>
    <w:rsid w:val="00057694"/>
    <w:rsid w:val="00071B0E"/>
    <w:rsid w:val="00071D8E"/>
    <w:rsid w:val="00073527"/>
    <w:rsid w:val="0007379D"/>
    <w:rsid w:val="0009092E"/>
    <w:rsid w:val="00092FAE"/>
    <w:rsid w:val="000A0452"/>
    <w:rsid w:val="000A05B9"/>
    <w:rsid w:val="000A0939"/>
    <w:rsid w:val="000A5AAB"/>
    <w:rsid w:val="000B0413"/>
    <w:rsid w:val="000B16DB"/>
    <w:rsid w:val="000B172E"/>
    <w:rsid w:val="000B3989"/>
    <w:rsid w:val="000B7250"/>
    <w:rsid w:val="000B7E77"/>
    <w:rsid w:val="000C562F"/>
    <w:rsid w:val="000C572F"/>
    <w:rsid w:val="000C6852"/>
    <w:rsid w:val="000D2309"/>
    <w:rsid w:val="000F2ED0"/>
    <w:rsid w:val="001046AA"/>
    <w:rsid w:val="001201DC"/>
    <w:rsid w:val="00121F62"/>
    <w:rsid w:val="00126FE6"/>
    <w:rsid w:val="0013050E"/>
    <w:rsid w:val="00134047"/>
    <w:rsid w:val="00135347"/>
    <w:rsid w:val="00136826"/>
    <w:rsid w:val="00137E9A"/>
    <w:rsid w:val="001464BF"/>
    <w:rsid w:val="00151994"/>
    <w:rsid w:val="00153424"/>
    <w:rsid w:val="00154392"/>
    <w:rsid w:val="0015611D"/>
    <w:rsid w:val="00170BB2"/>
    <w:rsid w:val="0017100D"/>
    <w:rsid w:val="001725BD"/>
    <w:rsid w:val="001769C9"/>
    <w:rsid w:val="00180749"/>
    <w:rsid w:val="001900AA"/>
    <w:rsid w:val="00190325"/>
    <w:rsid w:val="00190717"/>
    <w:rsid w:val="00197608"/>
    <w:rsid w:val="001A078F"/>
    <w:rsid w:val="001A15F3"/>
    <w:rsid w:val="001B23C5"/>
    <w:rsid w:val="001B3DC7"/>
    <w:rsid w:val="001C6589"/>
    <w:rsid w:val="001C69B1"/>
    <w:rsid w:val="001F1D65"/>
    <w:rsid w:val="001F2529"/>
    <w:rsid w:val="001F6782"/>
    <w:rsid w:val="001F6F15"/>
    <w:rsid w:val="00201659"/>
    <w:rsid w:val="0020476D"/>
    <w:rsid w:val="0021113E"/>
    <w:rsid w:val="00211322"/>
    <w:rsid w:val="00211C9B"/>
    <w:rsid w:val="002200AC"/>
    <w:rsid w:val="00235C83"/>
    <w:rsid w:val="002418AD"/>
    <w:rsid w:val="0024351B"/>
    <w:rsid w:val="00245806"/>
    <w:rsid w:val="00246AD2"/>
    <w:rsid w:val="00260783"/>
    <w:rsid w:val="00264717"/>
    <w:rsid w:val="00270FA1"/>
    <w:rsid w:val="00276E12"/>
    <w:rsid w:val="002818D0"/>
    <w:rsid w:val="002821B6"/>
    <w:rsid w:val="00283806"/>
    <w:rsid w:val="0029056E"/>
    <w:rsid w:val="00291378"/>
    <w:rsid w:val="00292CB8"/>
    <w:rsid w:val="00293D2C"/>
    <w:rsid w:val="002A2A53"/>
    <w:rsid w:val="002B0D81"/>
    <w:rsid w:val="002B1260"/>
    <w:rsid w:val="002B715C"/>
    <w:rsid w:val="002C0518"/>
    <w:rsid w:val="002C1A64"/>
    <w:rsid w:val="002C2A4C"/>
    <w:rsid w:val="002D4147"/>
    <w:rsid w:val="002D508D"/>
    <w:rsid w:val="002D514C"/>
    <w:rsid w:val="002E3E35"/>
    <w:rsid w:val="002E614F"/>
    <w:rsid w:val="002F0806"/>
    <w:rsid w:val="002F46F1"/>
    <w:rsid w:val="002F6634"/>
    <w:rsid w:val="00307124"/>
    <w:rsid w:val="003074B7"/>
    <w:rsid w:val="003119B6"/>
    <w:rsid w:val="00315611"/>
    <w:rsid w:val="003177E7"/>
    <w:rsid w:val="00321608"/>
    <w:rsid w:val="0032372E"/>
    <w:rsid w:val="00324A63"/>
    <w:rsid w:val="00330390"/>
    <w:rsid w:val="00334470"/>
    <w:rsid w:val="00335FE0"/>
    <w:rsid w:val="00336C76"/>
    <w:rsid w:val="00354747"/>
    <w:rsid w:val="003603DA"/>
    <w:rsid w:val="00360E51"/>
    <w:rsid w:val="00361BF8"/>
    <w:rsid w:val="00361ECD"/>
    <w:rsid w:val="00362DC8"/>
    <w:rsid w:val="00363EBF"/>
    <w:rsid w:val="00364EE9"/>
    <w:rsid w:val="00364F16"/>
    <w:rsid w:val="00367A3C"/>
    <w:rsid w:val="00375612"/>
    <w:rsid w:val="00382C77"/>
    <w:rsid w:val="00384CA8"/>
    <w:rsid w:val="00384CFA"/>
    <w:rsid w:val="00387564"/>
    <w:rsid w:val="00391BFB"/>
    <w:rsid w:val="003950F2"/>
    <w:rsid w:val="00395969"/>
    <w:rsid w:val="003B1476"/>
    <w:rsid w:val="003B43A0"/>
    <w:rsid w:val="003B4649"/>
    <w:rsid w:val="003B70F1"/>
    <w:rsid w:val="003B76CF"/>
    <w:rsid w:val="003B7F95"/>
    <w:rsid w:val="003C1508"/>
    <w:rsid w:val="003C1726"/>
    <w:rsid w:val="003D2B78"/>
    <w:rsid w:val="003D58CA"/>
    <w:rsid w:val="003D7E3A"/>
    <w:rsid w:val="003E250E"/>
    <w:rsid w:val="003E6133"/>
    <w:rsid w:val="003F63EA"/>
    <w:rsid w:val="00404E97"/>
    <w:rsid w:val="00406203"/>
    <w:rsid w:val="00406DC8"/>
    <w:rsid w:val="004176C7"/>
    <w:rsid w:val="0042295F"/>
    <w:rsid w:val="0042438F"/>
    <w:rsid w:val="00424569"/>
    <w:rsid w:val="0042659C"/>
    <w:rsid w:val="004273BD"/>
    <w:rsid w:val="004276F2"/>
    <w:rsid w:val="00427E3E"/>
    <w:rsid w:val="004301D9"/>
    <w:rsid w:val="00437073"/>
    <w:rsid w:val="004377EC"/>
    <w:rsid w:val="00437DE0"/>
    <w:rsid w:val="00441B61"/>
    <w:rsid w:val="004435AE"/>
    <w:rsid w:val="00446A0B"/>
    <w:rsid w:val="00447B26"/>
    <w:rsid w:val="00453B5E"/>
    <w:rsid w:val="00465EB9"/>
    <w:rsid w:val="004708FD"/>
    <w:rsid w:val="00474109"/>
    <w:rsid w:val="004749C8"/>
    <w:rsid w:val="00474BC8"/>
    <w:rsid w:val="004750E8"/>
    <w:rsid w:val="004750F2"/>
    <w:rsid w:val="00475B03"/>
    <w:rsid w:val="004834D6"/>
    <w:rsid w:val="004854E5"/>
    <w:rsid w:val="00486630"/>
    <w:rsid w:val="0048665F"/>
    <w:rsid w:val="00490901"/>
    <w:rsid w:val="004956B1"/>
    <w:rsid w:val="00495BC7"/>
    <w:rsid w:val="00495CA9"/>
    <w:rsid w:val="004A5E84"/>
    <w:rsid w:val="004C06CD"/>
    <w:rsid w:val="004C0AB8"/>
    <w:rsid w:val="004C0F81"/>
    <w:rsid w:val="004D2230"/>
    <w:rsid w:val="004D3B14"/>
    <w:rsid w:val="004E5E05"/>
    <w:rsid w:val="004E71A2"/>
    <w:rsid w:val="004F1DFB"/>
    <w:rsid w:val="004F24A2"/>
    <w:rsid w:val="004F2B07"/>
    <w:rsid w:val="004F3743"/>
    <w:rsid w:val="00501077"/>
    <w:rsid w:val="00501A58"/>
    <w:rsid w:val="0050566B"/>
    <w:rsid w:val="005104F1"/>
    <w:rsid w:val="00514A8E"/>
    <w:rsid w:val="00522191"/>
    <w:rsid w:val="00523DF1"/>
    <w:rsid w:val="00525B1A"/>
    <w:rsid w:val="0053085F"/>
    <w:rsid w:val="00531488"/>
    <w:rsid w:val="0053791D"/>
    <w:rsid w:val="00541330"/>
    <w:rsid w:val="0054154A"/>
    <w:rsid w:val="00541E9C"/>
    <w:rsid w:val="00542E9F"/>
    <w:rsid w:val="00544AFB"/>
    <w:rsid w:val="0054787A"/>
    <w:rsid w:val="00552270"/>
    <w:rsid w:val="00552EBF"/>
    <w:rsid w:val="00553953"/>
    <w:rsid w:val="0056194D"/>
    <w:rsid w:val="00570876"/>
    <w:rsid w:val="00572057"/>
    <w:rsid w:val="005750BE"/>
    <w:rsid w:val="00575FAE"/>
    <w:rsid w:val="0058489D"/>
    <w:rsid w:val="00586E38"/>
    <w:rsid w:val="00591622"/>
    <w:rsid w:val="00593694"/>
    <w:rsid w:val="005970EF"/>
    <w:rsid w:val="005970F6"/>
    <w:rsid w:val="005A2C43"/>
    <w:rsid w:val="005A2CC6"/>
    <w:rsid w:val="005A42B7"/>
    <w:rsid w:val="005A6B45"/>
    <w:rsid w:val="005C16AF"/>
    <w:rsid w:val="005C2ABC"/>
    <w:rsid w:val="005C5DA6"/>
    <w:rsid w:val="005C62D8"/>
    <w:rsid w:val="005C6DC2"/>
    <w:rsid w:val="005C75C9"/>
    <w:rsid w:val="005C75F8"/>
    <w:rsid w:val="005D01F2"/>
    <w:rsid w:val="005D13CD"/>
    <w:rsid w:val="005D2D6C"/>
    <w:rsid w:val="005D6FC8"/>
    <w:rsid w:val="005E0A7B"/>
    <w:rsid w:val="005E4590"/>
    <w:rsid w:val="005E5269"/>
    <w:rsid w:val="005E571F"/>
    <w:rsid w:val="005E7523"/>
    <w:rsid w:val="005F0459"/>
    <w:rsid w:val="005F4C7F"/>
    <w:rsid w:val="005F51FD"/>
    <w:rsid w:val="00602A0F"/>
    <w:rsid w:val="0060464F"/>
    <w:rsid w:val="00610A0A"/>
    <w:rsid w:val="006121C4"/>
    <w:rsid w:val="00612B3A"/>
    <w:rsid w:val="00614A24"/>
    <w:rsid w:val="00615B33"/>
    <w:rsid w:val="00615B3E"/>
    <w:rsid w:val="00615DD0"/>
    <w:rsid w:val="00620085"/>
    <w:rsid w:val="00621266"/>
    <w:rsid w:val="006212E2"/>
    <w:rsid w:val="00623E9A"/>
    <w:rsid w:val="0063465D"/>
    <w:rsid w:val="006440EB"/>
    <w:rsid w:val="0064487D"/>
    <w:rsid w:val="006469AB"/>
    <w:rsid w:val="00646ADE"/>
    <w:rsid w:val="006531AD"/>
    <w:rsid w:val="00654D26"/>
    <w:rsid w:val="00664A6F"/>
    <w:rsid w:val="0068029F"/>
    <w:rsid w:val="00683E73"/>
    <w:rsid w:val="0068511A"/>
    <w:rsid w:val="0069650C"/>
    <w:rsid w:val="006A075D"/>
    <w:rsid w:val="006A0AF6"/>
    <w:rsid w:val="006B2456"/>
    <w:rsid w:val="006B6D43"/>
    <w:rsid w:val="006C0E75"/>
    <w:rsid w:val="006C1EE5"/>
    <w:rsid w:val="006C5284"/>
    <w:rsid w:val="006C7128"/>
    <w:rsid w:val="006D63EF"/>
    <w:rsid w:val="006E29A2"/>
    <w:rsid w:val="006E63CC"/>
    <w:rsid w:val="006F4B9D"/>
    <w:rsid w:val="00700279"/>
    <w:rsid w:val="00702FA0"/>
    <w:rsid w:val="007102EF"/>
    <w:rsid w:val="00711B24"/>
    <w:rsid w:val="007145B7"/>
    <w:rsid w:val="007155DB"/>
    <w:rsid w:val="00715CF7"/>
    <w:rsid w:val="00716F91"/>
    <w:rsid w:val="007178E0"/>
    <w:rsid w:val="00722EFC"/>
    <w:rsid w:val="0072409D"/>
    <w:rsid w:val="007241EB"/>
    <w:rsid w:val="0072742D"/>
    <w:rsid w:val="0073227F"/>
    <w:rsid w:val="007508BE"/>
    <w:rsid w:val="00750F5C"/>
    <w:rsid w:val="00753B1E"/>
    <w:rsid w:val="007544DE"/>
    <w:rsid w:val="00754883"/>
    <w:rsid w:val="00775322"/>
    <w:rsid w:val="00777747"/>
    <w:rsid w:val="007807AF"/>
    <w:rsid w:val="00780ECD"/>
    <w:rsid w:val="00782ABB"/>
    <w:rsid w:val="0079114B"/>
    <w:rsid w:val="00796498"/>
    <w:rsid w:val="00796F4D"/>
    <w:rsid w:val="007A0DDA"/>
    <w:rsid w:val="007A10D7"/>
    <w:rsid w:val="007A3014"/>
    <w:rsid w:val="007A31C1"/>
    <w:rsid w:val="007A38E5"/>
    <w:rsid w:val="007B0403"/>
    <w:rsid w:val="007B10CA"/>
    <w:rsid w:val="007B5A16"/>
    <w:rsid w:val="007C7F93"/>
    <w:rsid w:val="007D3694"/>
    <w:rsid w:val="007E2739"/>
    <w:rsid w:val="007E3640"/>
    <w:rsid w:val="007E481B"/>
    <w:rsid w:val="007E49C1"/>
    <w:rsid w:val="007E54F8"/>
    <w:rsid w:val="007E673A"/>
    <w:rsid w:val="007F1C10"/>
    <w:rsid w:val="007F335D"/>
    <w:rsid w:val="00802471"/>
    <w:rsid w:val="00803C6A"/>
    <w:rsid w:val="008052B0"/>
    <w:rsid w:val="00806128"/>
    <w:rsid w:val="00806E35"/>
    <w:rsid w:val="0081136F"/>
    <w:rsid w:val="00815856"/>
    <w:rsid w:val="00821EB9"/>
    <w:rsid w:val="0082730C"/>
    <w:rsid w:val="0083022A"/>
    <w:rsid w:val="00831EE1"/>
    <w:rsid w:val="008325F1"/>
    <w:rsid w:val="0083407D"/>
    <w:rsid w:val="00834410"/>
    <w:rsid w:val="00837454"/>
    <w:rsid w:val="008416EB"/>
    <w:rsid w:val="00846649"/>
    <w:rsid w:val="0085112C"/>
    <w:rsid w:val="00854F7E"/>
    <w:rsid w:val="00856342"/>
    <w:rsid w:val="00864419"/>
    <w:rsid w:val="00866079"/>
    <w:rsid w:val="00871B3B"/>
    <w:rsid w:val="00873C07"/>
    <w:rsid w:val="00873CAA"/>
    <w:rsid w:val="00877858"/>
    <w:rsid w:val="008817E2"/>
    <w:rsid w:val="008A2271"/>
    <w:rsid w:val="008C3E6A"/>
    <w:rsid w:val="008C6A58"/>
    <w:rsid w:val="008D6F7E"/>
    <w:rsid w:val="008F02B9"/>
    <w:rsid w:val="008F68AC"/>
    <w:rsid w:val="008F6B0C"/>
    <w:rsid w:val="00900C23"/>
    <w:rsid w:val="009047B6"/>
    <w:rsid w:val="009102D7"/>
    <w:rsid w:val="009120A7"/>
    <w:rsid w:val="00915E0D"/>
    <w:rsid w:val="00926005"/>
    <w:rsid w:val="00926F9F"/>
    <w:rsid w:val="0093064B"/>
    <w:rsid w:val="00931CFB"/>
    <w:rsid w:val="00932C30"/>
    <w:rsid w:val="00934A31"/>
    <w:rsid w:val="00935E93"/>
    <w:rsid w:val="009419C2"/>
    <w:rsid w:val="00942D79"/>
    <w:rsid w:val="009445B0"/>
    <w:rsid w:val="00947B43"/>
    <w:rsid w:val="00947C10"/>
    <w:rsid w:val="00952921"/>
    <w:rsid w:val="00954189"/>
    <w:rsid w:val="009544B2"/>
    <w:rsid w:val="009578F0"/>
    <w:rsid w:val="009614EA"/>
    <w:rsid w:val="00962133"/>
    <w:rsid w:val="00965162"/>
    <w:rsid w:val="00976AAB"/>
    <w:rsid w:val="00980ED7"/>
    <w:rsid w:val="00982648"/>
    <w:rsid w:val="009924C8"/>
    <w:rsid w:val="00992B44"/>
    <w:rsid w:val="00992DA8"/>
    <w:rsid w:val="00995A2C"/>
    <w:rsid w:val="00996525"/>
    <w:rsid w:val="009969C5"/>
    <w:rsid w:val="009A09FE"/>
    <w:rsid w:val="009A33A4"/>
    <w:rsid w:val="009A387F"/>
    <w:rsid w:val="009A61E4"/>
    <w:rsid w:val="009B3698"/>
    <w:rsid w:val="009B36DD"/>
    <w:rsid w:val="009B425A"/>
    <w:rsid w:val="009B4E75"/>
    <w:rsid w:val="009B5C3B"/>
    <w:rsid w:val="009B7380"/>
    <w:rsid w:val="009C1A01"/>
    <w:rsid w:val="009C2DED"/>
    <w:rsid w:val="009C313A"/>
    <w:rsid w:val="009D0B8B"/>
    <w:rsid w:val="009D4BFD"/>
    <w:rsid w:val="009D69D3"/>
    <w:rsid w:val="009D6D30"/>
    <w:rsid w:val="009D7C7E"/>
    <w:rsid w:val="009E0CD4"/>
    <w:rsid w:val="009E319C"/>
    <w:rsid w:val="009E454A"/>
    <w:rsid w:val="009E5D4A"/>
    <w:rsid w:val="009F1754"/>
    <w:rsid w:val="009F428A"/>
    <w:rsid w:val="009F64A7"/>
    <w:rsid w:val="00A032FE"/>
    <w:rsid w:val="00A03B6D"/>
    <w:rsid w:val="00A03FCE"/>
    <w:rsid w:val="00A104CC"/>
    <w:rsid w:val="00A13E5D"/>
    <w:rsid w:val="00A15ED1"/>
    <w:rsid w:val="00A256CF"/>
    <w:rsid w:val="00A31AF3"/>
    <w:rsid w:val="00A34748"/>
    <w:rsid w:val="00A365A3"/>
    <w:rsid w:val="00A4136D"/>
    <w:rsid w:val="00A4163E"/>
    <w:rsid w:val="00A43A98"/>
    <w:rsid w:val="00A4473A"/>
    <w:rsid w:val="00A52AA6"/>
    <w:rsid w:val="00A53EF1"/>
    <w:rsid w:val="00A55C41"/>
    <w:rsid w:val="00A602D2"/>
    <w:rsid w:val="00A63159"/>
    <w:rsid w:val="00A64105"/>
    <w:rsid w:val="00A723ED"/>
    <w:rsid w:val="00A77142"/>
    <w:rsid w:val="00A77BE0"/>
    <w:rsid w:val="00A8030B"/>
    <w:rsid w:val="00A814DB"/>
    <w:rsid w:val="00A833EF"/>
    <w:rsid w:val="00A9163E"/>
    <w:rsid w:val="00A9376D"/>
    <w:rsid w:val="00A94A25"/>
    <w:rsid w:val="00A96B5E"/>
    <w:rsid w:val="00AB13E2"/>
    <w:rsid w:val="00AB1437"/>
    <w:rsid w:val="00AB275C"/>
    <w:rsid w:val="00AC3CD6"/>
    <w:rsid w:val="00AD699F"/>
    <w:rsid w:val="00AE5895"/>
    <w:rsid w:val="00AE67CE"/>
    <w:rsid w:val="00AE6F87"/>
    <w:rsid w:val="00AF0250"/>
    <w:rsid w:val="00AF06A9"/>
    <w:rsid w:val="00AF0722"/>
    <w:rsid w:val="00AF2D32"/>
    <w:rsid w:val="00AF7493"/>
    <w:rsid w:val="00B10CDE"/>
    <w:rsid w:val="00B13932"/>
    <w:rsid w:val="00B146D6"/>
    <w:rsid w:val="00B14A20"/>
    <w:rsid w:val="00B17B97"/>
    <w:rsid w:val="00B223FE"/>
    <w:rsid w:val="00B302BB"/>
    <w:rsid w:val="00B365AA"/>
    <w:rsid w:val="00B40713"/>
    <w:rsid w:val="00B41D81"/>
    <w:rsid w:val="00B43373"/>
    <w:rsid w:val="00B43B39"/>
    <w:rsid w:val="00B44833"/>
    <w:rsid w:val="00B50553"/>
    <w:rsid w:val="00B5118B"/>
    <w:rsid w:val="00B538E2"/>
    <w:rsid w:val="00B544BE"/>
    <w:rsid w:val="00B61A9D"/>
    <w:rsid w:val="00B7541F"/>
    <w:rsid w:val="00B76495"/>
    <w:rsid w:val="00B765EC"/>
    <w:rsid w:val="00B77E2F"/>
    <w:rsid w:val="00B812DC"/>
    <w:rsid w:val="00B82DD5"/>
    <w:rsid w:val="00B915CE"/>
    <w:rsid w:val="00B9305D"/>
    <w:rsid w:val="00B936FB"/>
    <w:rsid w:val="00B94E75"/>
    <w:rsid w:val="00B97420"/>
    <w:rsid w:val="00B979D5"/>
    <w:rsid w:val="00BA0872"/>
    <w:rsid w:val="00BA2545"/>
    <w:rsid w:val="00BB4CEA"/>
    <w:rsid w:val="00BB7C3D"/>
    <w:rsid w:val="00BC133E"/>
    <w:rsid w:val="00BC38D3"/>
    <w:rsid w:val="00BC5811"/>
    <w:rsid w:val="00BD1C1F"/>
    <w:rsid w:val="00BD3B2B"/>
    <w:rsid w:val="00BD4456"/>
    <w:rsid w:val="00BD7416"/>
    <w:rsid w:val="00BE3D36"/>
    <w:rsid w:val="00BF04E8"/>
    <w:rsid w:val="00BF1888"/>
    <w:rsid w:val="00BF1F3E"/>
    <w:rsid w:val="00BF5762"/>
    <w:rsid w:val="00C01265"/>
    <w:rsid w:val="00C01EFF"/>
    <w:rsid w:val="00C0430C"/>
    <w:rsid w:val="00C043C6"/>
    <w:rsid w:val="00C06027"/>
    <w:rsid w:val="00C10DD1"/>
    <w:rsid w:val="00C163C5"/>
    <w:rsid w:val="00C2603E"/>
    <w:rsid w:val="00C34398"/>
    <w:rsid w:val="00C35B8B"/>
    <w:rsid w:val="00C415D9"/>
    <w:rsid w:val="00C442E9"/>
    <w:rsid w:val="00C45DBB"/>
    <w:rsid w:val="00C47530"/>
    <w:rsid w:val="00C50612"/>
    <w:rsid w:val="00C52AE8"/>
    <w:rsid w:val="00C53B3E"/>
    <w:rsid w:val="00C567E9"/>
    <w:rsid w:val="00C62056"/>
    <w:rsid w:val="00C624DA"/>
    <w:rsid w:val="00C65146"/>
    <w:rsid w:val="00C6576D"/>
    <w:rsid w:val="00C70F3D"/>
    <w:rsid w:val="00C71972"/>
    <w:rsid w:val="00C72FB1"/>
    <w:rsid w:val="00C736BF"/>
    <w:rsid w:val="00C747A9"/>
    <w:rsid w:val="00C83696"/>
    <w:rsid w:val="00C87F92"/>
    <w:rsid w:val="00C970CA"/>
    <w:rsid w:val="00CA2A10"/>
    <w:rsid w:val="00CB2BBD"/>
    <w:rsid w:val="00CB4B4D"/>
    <w:rsid w:val="00CB7ABC"/>
    <w:rsid w:val="00CC00F6"/>
    <w:rsid w:val="00CC550F"/>
    <w:rsid w:val="00CD1D89"/>
    <w:rsid w:val="00CD5665"/>
    <w:rsid w:val="00CE0309"/>
    <w:rsid w:val="00CE1616"/>
    <w:rsid w:val="00CE2574"/>
    <w:rsid w:val="00CE7304"/>
    <w:rsid w:val="00CF233B"/>
    <w:rsid w:val="00D018DE"/>
    <w:rsid w:val="00D040C1"/>
    <w:rsid w:val="00D05CF7"/>
    <w:rsid w:val="00D11CE3"/>
    <w:rsid w:val="00D12723"/>
    <w:rsid w:val="00D22E22"/>
    <w:rsid w:val="00D24615"/>
    <w:rsid w:val="00D24E12"/>
    <w:rsid w:val="00D26830"/>
    <w:rsid w:val="00D26E1D"/>
    <w:rsid w:val="00D36115"/>
    <w:rsid w:val="00D36934"/>
    <w:rsid w:val="00D410AE"/>
    <w:rsid w:val="00D4152F"/>
    <w:rsid w:val="00D452A8"/>
    <w:rsid w:val="00D547FF"/>
    <w:rsid w:val="00D54BFF"/>
    <w:rsid w:val="00D5745A"/>
    <w:rsid w:val="00D6073F"/>
    <w:rsid w:val="00D60859"/>
    <w:rsid w:val="00D61767"/>
    <w:rsid w:val="00D64566"/>
    <w:rsid w:val="00D652AB"/>
    <w:rsid w:val="00D66B9F"/>
    <w:rsid w:val="00D72B6C"/>
    <w:rsid w:val="00D80345"/>
    <w:rsid w:val="00D80A63"/>
    <w:rsid w:val="00D80CBE"/>
    <w:rsid w:val="00D81615"/>
    <w:rsid w:val="00D83085"/>
    <w:rsid w:val="00D83916"/>
    <w:rsid w:val="00D915C1"/>
    <w:rsid w:val="00D97B0B"/>
    <w:rsid w:val="00DB4137"/>
    <w:rsid w:val="00DB710E"/>
    <w:rsid w:val="00DC324A"/>
    <w:rsid w:val="00DC412C"/>
    <w:rsid w:val="00DC5127"/>
    <w:rsid w:val="00DD08DF"/>
    <w:rsid w:val="00DD1635"/>
    <w:rsid w:val="00DD5586"/>
    <w:rsid w:val="00DD7682"/>
    <w:rsid w:val="00DE1981"/>
    <w:rsid w:val="00DE4542"/>
    <w:rsid w:val="00DE7697"/>
    <w:rsid w:val="00DF1D52"/>
    <w:rsid w:val="00DF6342"/>
    <w:rsid w:val="00E0362F"/>
    <w:rsid w:val="00E049DF"/>
    <w:rsid w:val="00E10698"/>
    <w:rsid w:val="00E12D27"/>
    <w:rsid w:val="00E12D69"/>
    <w:rsid w:val="00E14C1D"/>
    <w:rsid w:val="00E26BE7"/>
    <w:rsid w:val="00E33191"/>
    <w:rsid w:val="00E350F1"/>
    <w:rsid w:val="00E37BBC"/>
    <w:rsid w:val="00E40B29"/>
    <w:rsid w:val="00E41346"/>
    <w:rsid w:val="00E45413"/>
    <w:rsid w:val="00E47E5B"/>
    <w:rsid w:val="00E56987"/>
    <w:rsid w:val="00E618C3"/>
    <w:rsid w:val="00E62AC2"/>
    <w:rsid w:val="00E65E1E"/>
    <w:rsid w:val="00E6627E"/>
    <w:rsid w:val="00E66D0F"/>
    <w:rsid w:val="00E727EA"/>
    <w:rsid w:val="00E74F23"/>
    <w:rsid w:val="00E768D0"/>
    <w:rsid w:val="00E80D37"/>
    <w:rsid w:val="00E83DD2"/>
    <w:rsid w:val="00E842BF"/>
    <w:rsid w:val="00E87518"/>
    <w:rsid w:val="00E9005B"/>
    <w:rsid w:val="00E90D6F"/>
    <w:rsid w:val="00E91AC0"/>
    <w:rsid w:val="00E94678"/>
    <w:rsid w:val="00E94C9D"/>
    <w:rsid w:val="00E954B1"/>
    <w:rsid w:val="00EA1A4D"/>
    <w:rsid w:val="00EA1F0C"/>
    <w:rsid w:val="00EB0AA2"/>
    <w:rsid w:val="00EB2B0D"/>
    <w:rsid w:val="00EC0DD3"/>
    <w:rsid w:val="00EC5188"/>
    <w:rsid w:val="00EC5320"/>
    <w:rsid w:val="00EC6E7F"/>
    <w:rsid w:val="00ED6A1D"/>
    <w:rsid w:val="00EE462C"/>
    <w:rsid w:val="00EE50F0"/>
    <w:rsid w:val="00EE5550"/>
    <w:rsid w:val="00EF0FAB"/>
    <w:rsid w:val="00EF291F"/>
    <w:rsid w:val="00EF3D96"/>
    <w:rsid w:val="00F02C3C"/>
    <w:rsid w:val="00F03B90"/>
    <w:rsid w:val="00F04048"/>
    <w:rsid w:val="00F073B5"/>
    <w:rsid w:val="00F25E68"/>
    <w:rsid w:val="00F30DE2"/>
    <w:rsid w:val="00F3194B"/>
    <w:rsid w:val="00F37B44"/>
    <w:rsid w:val="00F413A5"/>
    <w:rsid w:val="00F44395"/>
    <w:rsid w:val="00F47782"/>
    <w:rsid w:val="00F538A8"/>
    <w:rsid w:val="00F56E2B"/>
    <w:rsid w:val="00F615A9"/>
    <w:rsid w:val="00F651BF"/>
    <w:rsid w:val="00F76FA8"/>
    <w:rsid w:val="00F87FAE"/>
    <w:rsid w:val="00F942BB"/>
    <w:rsid w:val="00FA3AE4"/>
    <w:rsid w:val="00FB0256"/>
    <w:rsid w:val="00FB0328"/>
    <w:rsid w:val="00FB0548"/>
    <w:rsid w:val="00FB0622"/>
    <w:rsid w:val="00FB3299"/>
    <w:rsid w:val="00FC5578"/>
    <w:rsid w:val="00FD728A"/>
    <w:rsid w:val="00FE7BFA"/>
    <w:rsid w:val="00FF15F8"/>
    <w:rsid w:val="00FF184F"/>
    <w:rsid w:val="00FF217C"/>
    <w:rsid w:val="00FF3510"/>
    <w:rsid w:val="00FF40AD"/>
    <w:rsid w:val="00FF6082"/>
    <w:rsid w:val="00FF7273"/>
    <w:rsid w:val="00FF7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D4EDD7"/>
  <w15:docId w15:val="{5A5EF30E-5C66-314B-8094-9095F511C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276F2"/>
  </w:style>
  <w:style w:type="character" w:styleId="CommentReference">
    <w:name w:val="annotation reference"/>
    <w:basedOn w:val="DefaultParagraphFont"/>
    <w:uiPriority w:val="99"/>
    <w:semiHidden/>
    <w:unhideWhenUsed/>
    <w:rsid w:val="004276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76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76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76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76F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E54F8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54F8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7E54F8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7E54F8"/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E45413"/>
    <w:pPr>
      <w:ind w:left="720"/>
      <w:contextualSpacing/>
    </w:pPr>
  </w:style>
  <w:style w:type="table" w:styleId="TableGrid">
    <w:name w:val="Table Grid"/>
    <w:basedOn w:val="TableNormal"/>
    <w:uiPriority w:val="39"/>
    <w:rsid w:val="005C5DA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1D8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D89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DE4542"/>
  </w:style>
  <w:style w:type="character" w:customStyle="1" w:styleId="eop">
    <w:name w:val="eop"/>
    <w:basedOn w:val="DefaultParagraphFont"/>
    <w:rsid w:val="00DE4542"/>
  </w:style>
  <w:style w:type="character" w:styleId="Hyperlink">
    <w:name w:val="Hyperlink"/>
    <w:basedOn w:val="DefaultParagraphFont"/>
    <w:uiPriority w:val="99"/>
    <w:unhideWhenUsed/>
    <w:rsid w:val="007A10D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A10D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435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351B"/>
  </w:style>
  <w:style w:type="paragraph" w:styleId="Footer">
    <w:name w:val="footer"/>
    <w:basedOn w:val="Normal"/>
    <w:link w:val="FooterChar"/>
    <w:uiPriority w:val="99"/>
    <w:unhideWhenUsed/>
    <w:rsid w:val="002435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351B"/>
  </w:style>
  <w:style w:type="character" w:styleId="PageNumber">
    <w:name w:val="page number"/>
    <w:basedOn w:val="DefaultParagraphFont"/>
    <w:uiPriority w:val="99"/>
    <w:semiHidden/>
    <w:unhideWhenUsed/>
    <w:rsid w:val="006851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008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6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92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8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518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3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205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6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25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3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94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4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414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7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6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48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9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885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0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559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5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602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3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21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29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051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92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675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08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893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50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81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75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73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38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884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05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929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75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139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18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164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73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737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33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84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65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0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24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163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85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44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03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32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85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99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85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577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52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443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04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7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20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254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28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7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94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49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65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80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63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61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86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831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098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163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09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0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33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66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88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451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93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298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89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01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56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102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11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16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77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241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17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267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32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12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46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053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74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76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95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514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43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42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38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41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03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173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76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136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62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403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70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513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87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99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18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629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11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607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29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36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75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02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41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03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70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33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62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081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98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69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44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770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59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171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17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041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61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36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65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770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87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912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00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05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44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938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00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462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01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7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24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17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53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394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72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09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64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58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44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92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83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93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95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64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50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86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74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69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97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038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95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104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11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790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87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05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64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282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44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09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93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823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86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913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54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682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72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919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00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818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44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97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46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512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14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05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16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895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57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36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08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3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06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31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71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67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95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082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36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281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66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609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65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38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29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568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02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53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87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70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58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93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98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684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68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39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08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626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58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10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90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84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61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219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07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234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26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69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78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27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09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721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61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39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69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13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92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611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64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21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BB7E5B014F2E54BB7039ACAE6C31347" ma:contentTypeVersion="19" ma:contentTypeDescription="Create a new document." ma:contentTypeScope="" ma:versionID="bcfe8853c9ce3df49df23e82c9710d26">
  <xsd:schema xmlns:xsd="http://www.w3.org/2001/XMLSchema" xmlns:xs="http://www.w3.org/2001/XMLSchema" xmlns:p="http://schemas.microsoft.com/office/2006/metadata/properties" xmlns:ns3="f630d2ef-0dd5-4784-bfcf-9e22145022d1" xmlns:ns4="f782f680-0bbc-4c6a-88e2-da8136619dc7" targetNamespace="http://schemas.microsoft.com/office/2006/metadata/properties" ma:root="true" ma:fieldsID="e95ead251093cda7d26aca8c6d5b2d54" ns3:_="" ns4:_="">
    <xsd:import namespace="f630d2ef-0dd5-4784-bfcf-9e22145022d1"/>
    <xsd:import namespace="f782f680-0bbc-4c6a-88e2-da8136619dc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3:MediaServiceLocation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30d2ef-0dd5-4784-bfcf-9e22145022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82f680-0bbc-4c6a-88e2-da8136619dc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630d2ef-0dd5-4784-bfcf-9e22145022d1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6252B99-6070-4BA4-A8A8-7BC5201CAA1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8DB0FC8-51BF-489E-A39B-5D5AA23782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30d2ef-0dd5-4784-bfcf-9e22145022d1"/>
    <ds:schemaRef ds:uri="f782f680-0bbc-4c6a-88e2-da8136619d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F3A46DA-C845-42CC-B6DF-D5A89DD5273D}">
  <ds:schemaRefs>
    <ds:schemaRef ds:uri="http://schemas.microsoft.com/office/2006/metadata/properties"/>
    <ds:schemaRef ds:uri="http://schemas.microsoft.com/office/infopath/2007/PartnerControls"/>
    <ds:schemaRef ds:uri="f630d2ef-0dd5-4784-bfcf-9e22145022d1"/>
  </ds:schemaRefs>
</ds:datastoreItem>
</file>

<file path=customXml/itemProps4.xml><?xml version="1.0" encoding="utf-8"?>
<ds:datastoreItem xmlns:ds="http://schemas.openxmlformats.org/officeDocument/2006/customXml" ds:itemID="{7DC2195A-263E-49FA-BC51-D49A416B3CE2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90</Words>
  <Characters>4084</Characters>
  <Application>Microsoft Office Word</Application>
  <DocSecurity>0</DocSecurity>
  <Lines>116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edders, Brent A</dc:creator>
  <cp:keywords/>
  <dc:description/>
  <cp:lastModifiedBy>Luedders, Brent A</cp:lastModifiedBy>
  <cp:revision>3</cp:revision>
  <dcterms:created xsi:type="dcterms:W3CDTF">2025-06-11T16:33:00Z</dcterms:created>
  <dcterms:modified xsi:type="dcterms:W3CDTF">2025-06-11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B7E5B014F2E54BB7039ACAE6C31347</vt:lpwstr>
  </property>
</Properties>
</file>